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FB4A30" w14:textId="38096CB7" w:rsidR="00016C0E" w:rsidRPr="00016C0E" w:rsidRDefault="00016C0E" w:rsidP="00016C0E">
      <w:pPr>
        <w:spacing w:line="360" w:lineRule="auto"/>
        <w:rPr>
          <w:rFonts w:ascii="Arial" w:hAnsi="Arial" w:cs="Arial"/>
          <w:b/>
          <w:bCs/>
          <w:sz w:val="22"/>
          <w:szCs w:val="22"/>
        </w:rPr>
      </w:pPr>
      <w:r w:rsidRPr="00016C0E">
        <w:rPr>
          <w:rFonts w:ascii="Arial" w:hAnsi="Arial" w:cs="Arial"/>
          <w:b/>
          <w:bCs/>
          <w:sz w:val="22"/>
          <w:szCs w:val="22"/>
        </w:rPr>
        <w:t>Supporting Information</w:t>
      </w:r>
    </w:p>
    <w:p w14:paraId="77F33B7B" w14:textId="2C2EA6FF" w:rsidR="00016C0E" w:rsidRDefault="00016C0E" w:rsidP="00016C0E">
      <w:pPr>
        <w:spacing w:line="360" w:lineRule="auto"/>
        <w:rPr>
          <w:rFonts w:ascii="Arial" w:hAnsi="Arial" w:cs="Arial"/>
          <w:sz w:val="22"/>
          <w:szCs w:val="22"/>
        </w:rPr>
      </w:pPr>
      <w:r>
        <w:rPr>
          <w:rFonts w:ascii="Arial" w:hAnsi="Arial" w:cs="Arial"/>
          <w:noProof/>
          <w:sz w:val="22"/>
          <w:szCs w:val="22"/>
        </w:rPr>
        <w:drawing>
          <wp:anchor distT="0" distB="0" distL="114300" distR="114300" simplePos="0" relativeHeight="251660288" behindDoc="0" locked="0" layoutInCell="1" allowOverlap="1" wp14:anchorId="39989319" wp14:editId="25298585">
            <wp:simplePos x="0" y="0"/>
            <wp:positionH relativeFrom="margin">
              <wp:posOffset>687070</wp:posOffset>
            </wp:positionH>
            <wp:positionV relativeFrom="margin">
              <wp:posOffset>473710</wp:posOffset>
            </wp:positionV>
            <wp:extent cx="4572000" cy="4851400"/>
            <wp:effectExtent l="0" t="0" r="0" b="0"/>
            <wp:wrapTopAndBottom/>
            <wp:docPr id="130330829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3308291" name="Picture 1303308291"/>
                    <pic:cNvPicPr/>
                  </pic:nvPicPr>
                  <pic:blipFill>
                    <a:blip r:embed="rId4"/>
                    <a:stretch>
                      <a:fillRect/>
                    </a:stretch>
                  </pic:blipFill>
                  <pic:spPr>
                    <a:xfrm>
                      <a:off x="0" y="0"/>
                      <a:ext cx="4572000" cy="4851400"/>
                    </a:xfrm>
                    <a:prstGeom prst="rect">
                      <a:avLst/>
                    </a:prstGeom>
                  </pic:spPr>
                </pic:pic>
              </a:graphicData>
            </a:graphic>
          </wp:anchor>
        </w:drawing>
      </w:r>
    </w:p>
    <w:p w14:paraId="1710050C" w14:textId="548FD015" w:rsidR="00016C0E" w:rsidRDefault="00016C0E" w:rsidP="00016C0E">
      <w:pPr>
        <w:spacing w:line="360" w:lineRule="auto"/>
        <w:rPr>
          <w:rFonts w:ascii="Arial" w:hAnsi="Arial" w:cs="Arial"/>
          <w:sz w:val="22"/>
          <w:szCs w:val="22"/>
        </w:rPr>
      </w:pPr>
    </w:p>
    <w:p w14:paraId="4D0ADBAE" w14:textId="2F900712" w:rsidR="006C69EC" w:rsidRDefault="00016C0E" w:rsidP="00016C0E">
      <w:pPr>
        <w:spacing w:line="360" w:lineRule="auto"/>
        <w:rPr>
          <w:rFonts w:ascii="Arial" w:hAnsi="Arial" w:cs="Arial"/>
          <w:sz w:val="22"/>
          <w:szCs w:val="22"/>
        </w:rPr>
      </w:pPr>
      <w:r w:rsidRPr="00016C0E">
        <w:rPr>
          <w:rFonts w:ascii="Arial" w:hAnsi="Arial" w:cs="Arial"/>
          <w:b/>
          <w:bCs/>
          <w:sz w:val="22"/>
          <w:szCs w:val="22"/>
        </w:rPr>
        <w:t xml:space="preserve">Figure S1. </w:t>
      </w:r>
      <w:r>
        <w:rPr>
          <w:rFonts w:ascii="Arial" w:hAnsi="Arial" w:cs="Arial"/>
          <w:b/>
          <w:bCs/>
          <w:sz w:val="22"/>
          <w:szCs w:val="22"/>
        </w:rPr>
        <w:t>Filaments initially identified as spontaneously-assembled contain a dim stretch at their pointed end.</w:t>
      </w:r>
      <w:r w:rsidR="00A76248">
        <w:rPr>
          <w:rFonts w:ascii="Arial" w:hAnsi="Arial" w:cs="Arial"/>
          <w:b/>
          <w:bCs/>
          <w:sz w:val="22"/>
          <w:szCs w:val="22"/>
        </w:rPr>
        <w:t xml:space="preserve"> </w:t>
      </w:r>
      <w:r w:rsidR="00A76248" w:rsidRPr="00DC3A3C">
        <w:rPr>
          <w:rFonts w:ascii="Arial" w:hAnsi="Arial" w:cs="Arial"/>
          <w:color w:val="000000"/>
          <w:sz w:val="22"/>
          <w:szCs w:val="22"/>
        </w:rPr>
        <w:t xml:space="preserve">The experimental conditions were as follows: 0.75 </w:t>
      </w:r>
      <w:r w:rsidR="00A76248" w:rsidRPr="00DC3A3C">
        <w:rPr>
          <w:rFonts w:ascii="Arial" w:hAnsi="Arial" w:cs="Arial"/>
          <w:sz w:val="22"/>
          <w:szCs w:val="22"/>
        </w:rPr>
        <w:t>µM actin monomers (33% Oregon Green-labeled)</w:t>
      </w:r>
      <w:r w:rsidR="00FA3919">
        <w:rPr>
          <w:rFonts w:ascii="Arial" w:hAnsi="Arial" w:cs="Arial"/>
          <w:sz w:val="22"/>
          <w:szCs w:val="22"/>
        </w:rPr>
        <w:t xml:space="preserve">, 2.5 µM </w:t>
      </w:r>
      <w:r w:rsidR="00FA3919">
        <w:rPr>
          <w:rFonts w:ascii="Arial" w:hAnsi="Arial" w:cs="Arial"/>
          <w:i/>
          <w:iCs/>
          <w:sz w:val="22"/>
          <w:szCs w:val="22"/>
        </w:rPr>
        <w:t xml:space="preserve">Sc </w:t>
      </w:r>
      <w:r w:rsidR="00FA3919">
        <w:rPr>
          <w:rFonts w:ascii="Arial" w:hAnsi="Arial" w:cs="Arial"/>
          <w:sz w:val="22"/>
          <w:szCs w:val="22"/>
        </w:rPr>
        <w:t xml:space="preserve">profilin, and </w:t>
      </w:r>
      <w:r w:rsidR="00D955BF">
        <w:rPr>
          <w:rFonts w:ascii="Arial" w:hAnsi="Arial" w:cs="Arial"/>
          <w:sz w:val="22"/>
          <w:szCs w:val="22"/>
        </w:rPr>
        <w:t xml:space="preserve">10 nM </w:t>
      </w:r>
      <w:r w:rsidR="00FA3919">
        <w:rPr>
          <w:rFonts w:ascii="Arial" w:hAnsi="Arial" w:cs="Arial"/>
          <w:sz w:val="22"/>
          <w:szCs w:val="22"/>
        </w:rPr>
        <w:t>Bni1p</w:t>
      </w:r>
      <w:r w:rsidR="00303C89">
        <w:rPr>
          <w:rFonts w:ascii="Arial" w:hAnsi="Arial" w:cs="Arial"/>
          <w:sz w:val="22"/>
          <w:szCs w:val="22"/>
        </w:rPr>
        <w:t xml:space="preserve"> FH1FH2</w:t>
      </w:r>
      <w:r w:rsidR="00A76248" w:rsidRPr="00DC3A3C">
        <w:rPr>
          <w:rFonts w:ascii="Arial" w:hAnsi="Arial" w:cs="Arial"/>
          <w:sz w:val="22"/>
          <w:szCs w:val="22"/>
        </w:rPr>
        <w:t xml:space="preserve"> in microscopy buffer.</w:t>
      </w:r>
      <w:r w:rsidR="00A76248" w:rsidRPr="00DC3A3C">
        <w:rPr>
          <w:rFonts w:ascii="Arial" w:hAnsi="Arial" w:cs="Arial"/>
          <w:color w:val="000000"/>
          <w:sz w:val="22"/>
          <w:szCs w:val="22"/>
        </w:rPr>
        <w:t xml:space="preserve"> The data were collected by TIRF microscopy.</w:t>
      </w:r>
      <w:r>
        <w:rPr>
          <w:rFonts w:ascii="Arial" w:hAnsi="Arial" w:cs="Arial"/>
          <w:sz w:val="22"/>
          <w:szCs w:val="22"/>
        </w:rPr>
        <w:t xml:space="preserve"> (A) Representative micrographs of two filaments containing short stretches of dim fluorescence at their pointed end. The barbed and pointed ends are marked with green and pink arrowheads</w:t>
      </w:r>
      <w:r w:rsidR="00FA3919">
        <w:rPr>
          <w:rFonts w:ascii="Arial" w:hAnsi="Arial" w:cs="Arial"/>
          <w:sz w:val="22"/>
          <w:szCs w:val="22"/>
        </w:rPr>
        <w:t>, respectively</w:t>
      </w:r>
      <w:r>
        <w:rPr>
          <w:rFonts w:ascii="Arial" w:hAnsi="Arial" w:cs="Arial"/>
          <w:sz w:val="22"/>
          <w:szCs w:val="22"/>
        </w:rPr>
        <w:t xml:space="preserve">. (B) </w:t>
      </w:r>
      <w:r w:rsidRPr="00DC3A3C">
        <w:rPr>
          <w:rFonts w:ascii="Arial" w:hAnsi="Arial" w:cs="Arial"/>
          <w:sz w:val="22"/>
          <w:szCs w:val="22"/>
        </w:rPr>
        <w:t>Fluorescence intensity</w:t>
      </w:r>
      <w:r w:rsidR="00D9661C">
        <w:rPr>
          <w:rFonts w:ascii="Arial" w:hAnsi="Arial" w:cs="Arial"/>
          <w:sz w:val="22"/>
          <w:szCs w:val="22"/>
        </w:rPr>
        <w:t xml:space="preserve"> measured</w:t>
      </w:r>
      <w:r w:rsidRPr="00DC3A3C">
        <w:rPr>
          <w:rFonts w:ascii="Arial" w:hAnsi="Arial" w:cs="Arial"/>
          <w:sz w:val="22"/>
          <w:szCs w:val="22"/>
        </w:rPr>
        <w:t xml:space="preserve"> along the length of </w:t>
      </w:r>
      <w:r>
        <w:rPr>
          <w:rFonts w:ascii="Arial" w:hAnsi="Arial" w:cs="Arial"/>
          <w:sz w:val="22"/>
          <w:szCs w:val="22"/>
        </w:rPr>
        <w:t>each filament shown in (A)</w:t>
      </w:r>
      <w:r w:rsidRPr="00DC3A3C">
        <w:rPr>
          <w:rFonts w:ascii="Arial" w:hAnsi="Arial" w:cs="Arial"/>
          <w:sz w:val="22"/>
          <w:szCs w:val="22"/>
        </w:rPr>
        <w:t xml:space="preserve"> as a function of the distance from the</w:t>
      </w:r>
      <w:r>
        <w:rPr>
          <w:rFonts w:ascii="Arial" w:hAnsi="Arial" w:cs="Arial"/>
          <w:sz w:val="22"/>
          <w:szCs w:val="22"/>
        </w:rPr>
        <w:t xml:space="preserve"> barbed (green data) and</w:t>
      </w:r>
      <w:r w:rsidRPr="00DC3A3C">
        <w:rPr>
          <w:rFonts w:ascii="Arial" w:hAnsi="Arial" w:cs="Arial"/>
          <w:sz w:val="22"/>
          <w:szCs w:val="22"/>
        </w:rPr>
        <w:t xml:space="preserve"> pointed</w:t>
      </w:r>
      <w:r>
        <w:rPr>
          <w:rFonts w:ascii="Arial" w:hAnsi="Arial" w:cs="Arial"/>
          <w:sz w:val="22"/>
          <w:szCs w:val="22"/>
        </w:rPr>
        <w:t xml:space="preserve"> (pink data)</w:t>
      </w:r>
      <w:r w:rsidRPr="00DC3A3C">
        <w:rPr>
          <w:rFonts w:ascii="Arial" w:hAnsi="Arial" w:cs="Arial"/>
          <w:sz w:val="22"/>
          <w:szCs w:val="22"/>
        </w:rPr>
        <w:t xml:space="preserve"> end</w:t>
      </w:r>
      <w:r>
        <w:rPr>
          <w:rFonts w:ascii="Arial" w:hAnsi="Arial" w:cs="Arial"/>
          <w:sz w:val="22"/>
          <w:szCs w:val="22"/>
        </w:rPr>
        <w:t>s.</w:t>
      </w:r>
    </w:p>
    <w:p w14:paraId="424344C6" w14:textId="29B2447C" w:rsidR="007B71EC" w:rsidRDefault="007B71EC">
      <w:pPr>
        <w:rPr>
          <w:rFonts w:ascii="Arial" w:hAnsi="Arial" w:cs="Arial"/>
          <w:sz w:val="22"/>
          <w:szCs w:val="22"/>
        </w:rPr>
      </w:pPr>
      <w:r>
        <w:rPr>
          <w:rFonts w:ascii="Arial" w:hAnsi="Arial" w:cs="Arial"/>
          <w:sz w:val="22"/>
          <w:szCs w:val="22"/>
        </w:rPr>
        <w:br w:type="page"/>
      </w:r>
    </w:p>
    <w:p w14:paraId="33BA7FEA" w14:textId="77777777" w:rsidR="007B71EC" w:rsidRDefault="007B71EC" w:rsidP="007B71EC">
      <w:pPr>
        <w:spacing w:line="360" w:lineRule="auto"/>
        <w:rPr>
          <w:rFonts w:ascii="Arial" w:hAnsi="Arial" w:cs="Arial"/>
          <w:sz w:val="22"/>
          <w:szCs w:val="22"/>
        </w:rPr>
      </w:pPr>
      <w:r>
        <w:rPr>
          <w:rFonts w:ascii="Arial" w:hAnsi="Arial" w:cs="Arial"/>
          <w:noProof/>
          <w:sz w:val="22"/>
          <w:szCs w:val="22"/>
        </w:rPr>
        <w:lastRenderedPageBreak/>
        <w:drawing>
          <wp:inline distT="0" distB="0" distL="0" distR="0" wp14:anchorId="13CD7C02" wp14:editId="4D1B1292">
            <wp:extent cx="5943600" cy="2546985"/>
            <wp:effectExtent l="0" t="0" r="0" b="0"/>
            <wp:docPr id="20094197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51190" name="Picture 24251190"/>
                    <pic:cNvPicPr/>
                  </pic:nvPicPr>
                  <pic:blipFill>
                    <a:blip r:embed="rId5"/>
                    <a:stretch>
                      <a:fillRect/>
                    </a:stretch>
                  </pic:blipFill>
                  <pic:spPr>
                    <a:xfrm>
                      <a:off x="0" y="0"/>
                      <a:ext cx="5943600" cy="2546985"/>
                    </a:xfrm>
                    <a:prstGeom prst="rect">
                      <a:avLst/>
                    </a:prstGeom>
                  </pic:spPr>
                </pic:pic>
              </a:graphicData>
            </a:graphic>
          </wp:inline>
        </w:drawing>
      </w:r>
    </w:p>
    <w:p w14:paraId="14CA1172" w14:textId="77777777" w:rsidR="007B71EC" w:rsidRDefault="007B71EC" w:rsidP="007B71EC">
      <w:pPr>
        <w:spacing w:line="360" w:lineRule="auto"/>
        <w:rPr>
          <w:rFonts w:ascii="Arial" w:hAnsi="Arial" w:cs="Arial"/>
          <w:sz w:val="22"/>
          <w:szCs w:val="22"/>
        </w:rPr>
      </w:pPr>
    </w:p>
    <w:p w14:paraId="270C094C" w14:textId="232A2B26" w:rsidR="007B71EC" w:rsidRPr="00D97631" w:rsidRDefault="007B71EC" w:rsidP="007B71EC">
      <w:pPr>
        <w:pStyle w:val="NormalWeb"/>
        <w:spacing w:before="0" w:beforeAutospacing="0" w:after="240" w:afterAutospacing="0" w:line="360" w:lineRule="auto"/>
        <w:textAlignment w:val="baseline"/>
        <w:rPr>
          <w:rFonts w:ascii="Arial" w:hAnsi="Arial" w:cs="Arial"/>
          <w:color w:val="000000" w:themeColor="text1"/>
          <w:sz w:val="22"/>
          <w:szCs w:val="22"/>
        </w:rPr>
      </w:pPr>
      <w:r w:rsidRPr="00D97631">
        <w:rPr>
          <w:rFonts w:ascii="Arial" w:hAnsi="Arial" w:cs="Arial"/>
          <w:b/>
          <w:bCs/>
          <w:color w:val="000000" w:themeColor="text1"/>
          <w:sz w:val="22"/>
          <w:szCs w:val="22"/>
        </w:rPr>
        <w:t>Supporting Figure S</w:t>
      </w:r>
      <w:r>
        <w:rPr>
          <w:rFonts w:ascii="Arial" w:hAnsi="Arial" w:cs="Arial"/>
          <w:b/>
          <w:bCs/>
          <w:color w:val="000000" w:themeColor="text1"/>
          <w:sz w:val="22"/>
          <w:szCs w:val="22"/>
        </w:rPr>
        <w:t>2</w:t>
      </w:r>
      <w:r w:rsidRPr="00D97631">
        <w:rPr>
          <w:rFonts w:ascii="Arial" w:hAnsi="Arial" w:cs="Arial"/>
          <w:b/>
          <w:bCs/>
          <w:color w:val="000000" w:themeColor="text1"/>
          <w:sz w:val="22"/>
          <w:szCs w:val="22"/>
        </w:rPr>
        <w:t xml:space="preserve">. A variable probability of dissociation per unit time </w:t>
      </w:r>
      <w:r>
        <w:rPr>
          <w:rFonts w:ascii="Arial" w:hAnsi="Arial" w:cs="Arial"/>
          <w:b/>
          <w:bCs/>
          <w:color w:val="000000" w:themeColor="text1"/>
          <w:sz w:val="22"/>
          <w:szCs w:val="22"/>
        </w:rPr>
        <w:t>characterizes</w:t>
      </w:r>
      <w:r w:rsidRPr="00D97631">
        <w:rPr>
          <w:rFonts w:ascii="Arial" w:hAnsi="Arial" w:cs="Arial"/>
          <w:b/>
          <w:bCs/>
          <w:color w:val="000000" w:themeColor="text1"/>
          <w:sz w:val="22"/>
          <w:szCs w:val="22"/>
        </w:rPr>
        <w:t xml:space="preserve"> the processiv</w:t>
      </w:r>
      <w:r>
        <w:rPr>
          <w:rFonts w:ascii="Arial" w:hAnsi="Arial" w:cs="Arial"/>
          <w:b/>
          <w:bCs/>
          <w:color w:val="000000" w:themeColor="text1"/>
          <w:sz w:val="22"/>
          <w:szCs w:val="22"/>
        </w:rPr>
        <w:t>e behavior</w:t>
      </w:r>
      <w:r w:rsidRPr="00D97631">
        <w:rPr>
          <w:rFonts w:ascii="Arial" w:hAnsi="Arial" w:cs="Arial"/>
          <w:b/>
          <w:bCs/>
          <w:color w:val="000000" w:themeColor="text1"/>
          <w:sz w:val="22"/>
          <w:szCs w:val="22"/>
        </w:rPr>
        <w:t xml:space="preserve"> of Bni1p. </w:t>
      </w:r>
      <w:r w:rsidRPr="00D97631">
        <w:rPr>
          <w:rFonts w:ascii="Arial" w:hAnsi="Arial" w:cs="Arial"/>
          <w:color w:val="000000" w:themeColor="text1"/>
          <w:sz w:val="22"/>
          <w:szCs w:val="22"/>
        </w:rPr>
        <w:t xml:space="preserve">(A) Histogram of formin run lengths generated in simulated polymerization reactions using the value of </w:t>
      </w:r>
      <w:proofErr w:type="spellStart"/>
      <w:r w:rsidRPr="00D97631">
        <w:rPr>
          <w:rFonts w:ascii="Arial" w:hAnsi="Arial" w:cs="Arial"/>
          <w:i/>
          <w:iCs/>
          <w:color w:val="000000" w:themeColor="text1"/>
          <w:sz w:val="22"/>
          <w:szCs w:val="22"/>
        </w:rPr>
        <w:t>p</w:t>
      </w:r>
      <w:r w:rsidRPr="00D97631">
        <w:rPr>
          <w:rFonts w:ascii="Arial" w:hAnsi="Arial" w:cs="Arial"/>
          <w:i/>
          <w:iCs/>
          <w:color w:val="000000" w:themeColor="text1"/>
          <w:sz w:val="22"/>
          <w:szCs w:val="22"/>
          <w:vertAlign w:val="subscript"/>
        </w:rPr>
        <w:t>off</w:t>
      </w:r>
      <w:proofErr w:type="spellEnd"/>
      <w:r w:rsidRPr="00D97631">
        <w:rPr>
          <w:rFonts w:ascii="Arial" w:hAnsi="Arial" w:cs="Arial"/>
          <w:i/>
          <w:iCs/>
          <w:color w:val="000000" w:themeColor="text1"/>
          <w:sz w:val="22"/>
          <w:szCs w:val="22"/>
          <w:vertAlign w:val="subscript"/>
        </w:rPr>
        <w:t>-time</w:t>
      </w:r>
      <w:r w:rsidRPr="00D97631">
        <w:rPr>
          <w:rFonts w:ascii="Arial" w:hAnsi="Arial" w:cs="Arial"/>
          <w:color w:val="000000" w:themeColor="text1"/>
          <w:sz w:val="22"/>
          <w:szCs w:val="22"/>
        </w:rPr>
        <w:t xml:space="preserve"> and the formin-mediated elongation rate derived from experimental reactions containing 0.75 µM actin and 5 µM profilin. A single-exponential fit was applied to the data to obtain the mean run length. (B) Dependence of the mean simulated formin run length obtained using calculated values of </w:t>
      </w:r>
      <w:proofErr w:type="spellStart"/>
      <w:r w:rsidRPr="00D97631">
        <w:rPr>
          <w:rFonts w:ascii="Arial" w:hAnsi="Arial" w:cs="Arial"/>
          <w:i/>
          <w:iCs/>
          <w:color w:val="000000" w:themeColor="text1"/>
          <w:sz w:val="22"/>
          <w:szCs w:val="22"/>
        </w:rPr>
        <w:t>p</w:t>
      </w:r>
      <w:r w:rsidRPr="00D97631">
        <w:rPr>
          <w:rFonts w:ascii="Arial" w:hAnsi="Arial" w:cs="Arial"/>
          <w:i/>
          <w:iCs/>
          <w:color w:val="000000" w:themeColor="text1"/>
          <w:sz w:val="22"/>
          <w:szCs w:val="22"/>
          <w:vertAlign w:val="subscript"/>
        </w:rPr>
        <w:t>off</w:t>
      </w:r>
      <w:proofErr w:type="spellEnd"/>
      <w:r w:rsidRPr="00D97631">
        <w:rPr>
          <w:rFonts w:ascii="Arial" w:hAnsi="Arial" w:cs="Arial"/>
          <w:i/>
          <w:iCs/>
          <w:color w:val="000000" w:themeColor="text1"/>
          <w:sz w:val="22"/>
          <w:szCs w:val="22"/>
          <w:vertAlign w:val="subscript"/>
        </w:rPr>
        <w:t>-time</w:t>
      </w:r>
      <w:r w:rsidRPr="00D97631">
        <w:rPr>
          <w:rFonts w:ascii="Arial" w:hAnsi="Arial" w:cs="Arial"/>
          <w:color w:val="000000" w:themeColor="text1"/>
          <w:sz w:val="22"/>
          <w:szCs w:val="22"/>
        </w:rPr>
        <w:t xml:space="preserve"> on the rate of formin-mediated filament elongation. Error bars are standard deviations of the mean run lengths, obtained from 10 independent stochastic simulations. Data points are color-coded according to the concentration of profilin that was included in the experimental reactions used to measure the elongation rates. (C) Dependence of the simulated rate of formin dissociation obtained using calculated values of </w:t>
      </w:r>
      <w:proofErr w:type="spellStart"/>
      <w:r w:rsidRPr="00D97631">
        <w:rPr>
          <w:rFonts w:ascii="Arial" w:hAnsi="Arial" w:cs="Arial"/>
          <w:i/>
          <w:iCs/>
          <w:color w:val="000000" w:themeColor="text1"/>
          <w:sz w:val="22"/>
          <w:szCs w:val="22"/>
        </w:rPr>
        <w:t>p</w:t>
      </w:r>
      <w:r w:rsidRPr="00D97631">
        <w:rPr>
          <w:rFonts w:ascii="Arial" w:hAnsi="Arial" w:cs="Arial"/>
          <w:i/>
          <w:iCs/>
          <w:color w:val="000000" w:themeColor="text1"/>
          <w:sz w:val="22"/>
          <w:szCs w:val="22"/>
          <w:vertAlign w:val="subscript"/>
        </w:rPr>
        <w:t>off</w:t>
      </w:r>
      <w:proofErr w:type="spellEnd"/>
      <w:r w:rsidRPr="00D97631">
        <w:rPr>
          <w:rFonts w:ascii="Arial" w:hAnsi="Arial" w:cs="Arial"/>
          <w:i/>
          <w:iCs/>
          <w:color w:val="000000" w:themeColor="text1"/>
          <w:sz w:val="22"/>
          <w:szCs w:val="22"/>
          <w:vertAlign w:val="subscript"/>
        </w:rPr>
        <w:t>-time</w:t>
      </w:r>
      <w:r w:rsidRPr="00D97631">
        <w:rPr>
          <w:rFonts w:ascii="Arial" w:hAnsi="Arial" w:cs="Arial"/>
          <w:color w:val="000000" w:themeColor="text1"/>
          <w:sz w:val="22"/>
          <w:szCs w:val="22"/>
        </w:rPr>
        <w:t xml:space="preserve"> on the rate of formin-mediated filament elongation. </w:t>
      </w:r>
      <w:r w:rsidR="00B25FBD" w:rsidRPr="009563C0">
        <w:rPr>
          <w:rFonts w:ascii="Arial" w:hAnsi="Arial" w:cs="Arial"/>
          <w:color w:val="000000"/>
          <w:sz w:val="22"/>
          <w:szCs w:val="22"/>
        </w:rPr>
        <w:t>Standard deviations of the dissociation rates</w:t>
      </w:r>
      <w:r w:rsidR="0040752A" w:rsidRPr="009563C0">
        <w:rPr>
          <w:rFonts w:ascii="Arial" w:hAnsi="Arial" w:cs="Arial"/>
          <w:color w:val="000000"/>
          <w:sz w:val="22"/>
          <w:szCs w:val="22"/>
        </w:rPr>
        <w:t xml:space="preserve"> were</w:t>
      </w:r>
      <w:r w:rsidR="00B25FBD" w:rsidRPr="009563C0">
        <w:rPr>
          <w:rFonts w:ascii="Arial" w:hAnsi="Arial" w:cs="Arial"/>
          <w:color w:val="000000"/>
          <w:sz w:val="22"/>
          <w:szCs w:val="22"/>
        </w:rPr>
        <w:t xml:space="preserve"> calculated from 10 independent stochastic simulation</w:t>
      </w:r>
      <w:r w:rsidR="0040752A" w:rsidRPr="009563C0">
        <w:rPr>
          <w:rFonts w:ascii="Arial" w:hAnsi="Arial" w:cs="Arial"/>
          <w:color w:val="000000"/>
          <w:sz w:val="22"/>
          <w:szCs w:val="22"/>
        </w:rPr>
        <w:t>s. The magnitude of each standard deviation</w:t>
      </w:r>
      <w:r w:rsidR="00B25FBD" w:rsidRPr="009563C0">
        <w:rPr>
          <w:rFonts w:ascii="Arial" w:hAnsi="Arial" w:cs="Arial"/>
          <w:color w:val="000000"/>
          <w:sz w:val="22"/>
          <w:szCs w:val="22"/>
        </w:rPr>
        <w:t xml:space="preserve"> </w:t>
      </w:r>
      <w:r w:rsidR="0040752A" w:rsidRPr="009563C0">
        <w:rPr>
          <w:rFonts w:ascii="Arial" w:hAnsi="Arial" w:cs="Arial"/>
          <w:color w:val="000000"/>
          <w:sz w:val="22"/>
          <w:szCs w:val="22"/>
        </w:rPr>
        <w:t>is</w:t>
      </w:r>
      <w:r w:rsidR="00B25FBD" w:rsidRPr="009563C0">
        <w:rPr>
          <w:rFonts w:ascii="Arial" w:hAnsi="Arial" w:cs="Arial"/>
          <w:color w:val="000000"/>
          <w:sz w:val="22"/>
          <w:szCs w:val="22"/>
        </w:rPr>
        <w:t xml:space="preserve"> smaller than the symbols used to represent </w:t>
      </w:r>
      <w:r w:rsidR="0040752A" w:rsidRPr="009563C0">
        <w:rPr>
          <w:rFonts w:ascii="Arial" w:hAnsi="Arial" w:cs="Arial"/>
          <w:color w:val="000000"/>
          <w:sz w:val="22"/>
          <w:szCs w:val="22"/>
        </w:rPr>
        <w:t>the</w:t>
      </w:r>
      <w:r w:rsidR="00B25FBD" w:rsidRPr="009563C0">
        <w:rPr>
          <w:rFonts w:ascii="Arial" w:hAnsi="Arial" w:cs="Arial"/>
          <w:color w:val="000000"/>
          <w:sz w:val="22"/>
          <w:szCs w:val="22"/>
        </w:rPr>
        <w:t xml:space="preserve"> dissociation rate</w:t>
      </w:r>
      <w:r w:rsidR="0040752A" w:rsidRPr="009563C0">
        <w:rPr>
          <w:rFonts w:ascii="Arial" w:hAnsi="Arial" w:cs="Arial"/>
          <w:color w:val="000000"/>
          <w:sz w:val="22"/>
          <w:szCs w:val="22"/>
        </w:rPr>
        <w:t xml:space="preserve">s. Therefore, error bars are </w:t>
      </w:r>
      <w:r w:rsidR="00B25FBD" w:rsidRPr="009563C0">
        <w:rPr>
          <w:rFonts w:ascii="Arial" w:hAnsi="Arial" w:cs="Arial"/>
          <w:color w:val="000000"/>
          <w:sz w:val="22"/>
          <w:szCs w:val="22"/>
        </w:rPr>
        <w:t>not visible in the graph.</w:t>
      </w:r>
      <w:r w:rsidR="00B25FBD">
        <w:rPr>
          <w:rFonts w:ascii="Arial" w:hAnsi="Arial" w:cs="Arial"/>
          <w:color w:val="000000"/>
          <w:sz w:val="22"/>
          <w:szCs w:val="22"/>
        </w:rPr>
        <w:t xml:space="preserve"> </w:t>
      </w:r>
      <w:r w:rsidRPr="00D97631">
        <w:rPr>
          <w:rFonts w:ascii="Arial" w:hAnsi="Arial" w:cs="Arial"/>
          <w:color w:val="000000" w:themeColor="text1"/>
          <w:sz w:val="22"/>
          <w:szCs w:val="22"/>
        </w:rPr>
        <w:t>Data points are color-coded according to the concentration of profilin that was included in the experimental reactions used to measure the elongation rates.</w:t>
      </w:r>
    </w:p>
    <w:p w14:paraId="36FA19BF" w14:textId="77777777" w:rsidR="007B71EC" w:rsidRPr="00016C0E" w:rsidRDefault="007B71EC" w:rsidP="00016C0E">
      <w:pPr>
        <w:spacing w:line="360" w:lineRule="auto"/>
        <w:rPr>
          <w:rFonts w:ascii="Arial" w:hAnsi="Arial" w:cs="Arial"/>
          <w:sz w:val="22"/>
          <w:szCs w:val="22"/>
        </w:rPr>
      </w:pPr>
    </w:p>
    <w:p w14:paraId="4439C7D0" w14:textId="09F1ED2B" w:rsidR="00016C0E" w:rsidRDefault="00016C0E" w:rsidP="00016C0E">
      <w:pPr>
        <w:spacing w:line="360" w:lineRule="auto"/>
        <w:rPr>
          <w:rFonts w:ascii="Arial" w:hAnsi="Arial" w:cs="Arial"/>
          <w:sz w:val="22"/>
          <w:szCs w:val="22"/>
        </w:rPr>
      </w:pPr>
    </w:p>
    <w:p w14:paraId="34799897" w14:textId="49C339E2" w:rsidR="00016C0E" w:rsidRDefault="00016C0E" w:rsidP="00016C0E">
      <w:pPr>
        <w:spacing w:line="360" w:lineRule="auto"/>
        <w:rPr>
          <w:rFonts w:ascii="Arial" w:hAnsi="Arial" w:cs="Arial"/>
          <w:sz w:val="22"/>
          <w:szCs w:val="22"/>
        </w:rPr>
      </w:pPr>
    </w:p>
    <w:p w14:paraId="1D1919DB" w14:textId="074BB4FA" w:rsidR="00016C0E" w:rsidRDefault="00016C0E">
      <w:pPr>
        <w:rPr>
          <w:rFonts w:ascii="Arial" w:hAnsi="Arial" w:cs="Arial"/>
          <w:sz w:val="22"/>
          <w:szCs w:val="22"/>
        </w:rPr>
      </w:pPr>
      <w:r>
        <w:rPr>
          <w:rFonts w:ascii="Arial" w:hAnsi="Arial" w:cs="Arial"/>
          <w:sz w:val="22"/>
          <w:szCs w:val="22"/>
        </w:rPr>
        <w:br w:type="page"/>
      </w:r>
    </w:p>
    <w:p w14:paraId="433FDFC9" w14:textId="05E9D01F" w:rsidR="00016C0E" w:rsidRDefault="00124B7F" w:rsidP="00016C0E">
      <w:pPr>
        <w:spacing w:line="360" w:lineRule="auto"/>
        <w:rPr>
          <w:rFonts w:ascii="Arial" w:hAnsi="Arial" w:cs="Arial"/>
          <w:sz w:val="22"/>
          <w:szCs w:val="22"/>
        </w:rPr>
      </w:pPr>
      <w:r>
        <w:rPr>
          <w:rFonts w:ascii="Arial" w:hAnsi="Arial" w:cs="Arial"/>
          <w:noProof/>
          <w:sz w:val="22"/>
          <w:szCs w:val="22"/>
        </w:rPr>
        <w:lastRenderedPageBreak/>
        <w:drawing>
          <wp:anchor distT="0" distB="0" distL="114300" distR="114300" simplePos="0" relativeHeight="251661312" behindDoc="0" locked="0" layoutInCell="1" allowOverlap="1" wp14:anchorId="75E1EF1A" wp14:editId="29FE4768">
            <wp:simplePos x="0" y="0"/>
            <wp:positionH relativeFrom="margin">
              <wp:align>center</wp:align>
            </wp:positionH>
            <wp:positionV relativeFrom="margin">
              <wp:align>top</wp:align>
            </wp:positionV>
            <wp:extent cx="3200400" cy="3200400"/>
            <wp:effectExtent l="0" t="0" r="0" b="0"/>
            <wp:wrapTopAndBottom/>
            <wp:docPr id="3742333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233357" name="Picture 374233357"/>
                    <pic:cNvPicPr/>
                  </pic:nvPicPr>
                  <pic:blipFill>
                    <a:blip r:embed="rId6"/>
                    <a:stretch>
                      <a:fillRect/>
                    </a:stretch>
                  </pic:blipFill>
                  <pic:spPr>
                    <a:xfrm>
                      <a:off x="0" y="0"/>
                      <a:ext cx="3200400" cy="3200400"/>
                    </a:xfrm>
                    <a:prstGeom prst="rect">
                      <a:avLst/>
                    </a:prstGeom>
                  </pic:spPr>
                </pic:pic>
              </a:graphicData>
            </a:graphic>
          </wp:anchor>
        </w:drawing>
      </w:r>
    </w:p>
    <w:p w14:paraId="294A6B66" w14:textId="64C314D7" w:rsidR="00016C0E" w:rsidRDefault="00016C0E" w:rsidP="00016C0E">
      <w:pPr>
        <w:spacing w:line="360" w:lineRule="auto"/>
        <w:rPr>
          <w:rFonts w:ascii="Arial" w:hAnsi="Arial" w:cs="Arial"/>
          <w:sz w:val="22"/>
          <w:szCs w:val="22"/>
        </w:rPr>
      </w:pPr>
      <w:r w:rsidRPr="007D200A">
        <w:rPr>
          <w:rFonts w:ascii="Arial" w:hAnsi="Arial" w:cs="Arial"/>
          <w:b/>
          <w:bCs/>
          <w:sz w:val="22"/>
          <w:szCs w:val="22"/>
        </w:rPr>
        <w:t>Supporting Figure S</w:t>
      </w:r>
      <w:r w:rsidR="007B71EC">
        <w:rPr>
          <w:rFonts w:ascii="Arial" w:hAnsi="Arial" w:cs="Arial"/>
          <w:b/>
          <w:bCs/>
          <w:sz w:val="22"/>
          <w:szCs w:val="22"/>
        </w:rPr>
        <w:t>3</w:t>
      </w:r>
      <w:r w:rsidRPr="007D200A">
        <w:rPr>
          <w:rFonts w:ascii="Arial" w:hAnsi="Arial" w:cs="Arial"/>
          <w:b/>
          <w:bCs/>
          <w:sz w:val="22"/>
          <w:szCs w:val="22"/>
        </w:rPr>
        <w:t>. Quantification of formin-mediated nucleation</w:t>
      </w:r>
      <w:r w:rsidR="007D200A" w:rsidRPr="007D200A">
        <w:rPr>
          <w:rFonts w:ascii="Arial" w:hAnsi="Arial" w:cs="Arial"/>
          <w:b/>
          <w:bCs/>
          <w:sz w:val="22"/>
          <w:szCs w:val="22"/>
        </w:rPr>
        <w:t xml:space="preserve"> rates.</w:t>
      </w:r>
      <w:r>
        <w:rPr>
          <w:rFonts w:ascii="Arial" w:hAnsi="Arial" w:cs="Arial"/>
          <w:sz w:val="22"/>
          <w:szCs w:val="22"/>
        </w:rPr>
        <w:t xml:space="preserve"> </w:t>
      </w:r>
      <w:r w:rsidR="00FA3919" w:rsidRPr="00DC3A3C">
        <w:rPr>
          <w:rFonts w:ascii="Arial" w:hAnsi="Arial" w:cs="Arial"/>
          <w:color w:val="000000"/>
          <w:sz w:val="22"/>
          <w:szCs w:val="22"/>
        </w:rPr>
        <w:t xml:space="preserve">The experimental conditions were as follows: 0.75 </w:t>
      </w:r>
      <w:r w:rsidR="00FA3919" w:rsidRPr="00DC3A3C">
        <w:rPr>
          <w:rFonts w:ascii="Arial" w:hAnsi="Arial" w:cs="Arial"/>
          <w:sz w:val="22"/>
          <w:szCs w:val="22"/>
        </w:rPr>
        <w:t>µM actin monomers (33% Oregon Green-labeled)</w:t>
      </w:r>
      <w:r w:rsidR="00FA3919">
        <w:rPr>
          <w:rFonts w:ascii="Arial" w:hAnsi="Arial" w:cs="Arial"/>
          <w:sz w:val="22"/>
          <w:szCs w:val="22"/>
        </w:rPr>
        <w:t xml:space="preserve"> in microscopy buffer with </w:t>
      </w:r>
      <w:r w:rsidR="00D955BF">
        <w:rPr>
          <w:rFonts w:ascii="Arial" w:hAnsi="Arial" w:cs="Arial"/>
          <w:sz w:val="22"/>
          <w:szCs w:val="22"/>
        </w:rPr>
        <w:t>10</w:t>
      </w:r>
      <w:r w:rsidR="00417042">
        <w:rPr>
          <w:rFonts w:ascii="Arial" w:hAnsi="Arial" w:cs="Arial"/>
          <w:sz w:val="22"/>
          <w:szCs w:val="22"/>
        </w:rPr>
        <w:t xml:space="preserve"> - 25</w:t>
      </w:r>
      <w:r w:rsidR="00D955BF">
        <w:rPr>
          <w:rFonts w:ascii="Arial" w:hAnsi="Arial" w:cs="Arial"/>
          <w:sz w:val="22"/>
          <w:szCs w:val="22"/>
        </w:rPr>
        <w:t xml:space="preserve"> nM </w:t>
      </w:r>
      <w:r w:rsidR="00FA3919">
        <w:rPr>
          <w:rFonts w:ascii="Arial" w:hAnsi="Arial" w:cs="Arial"/>
          <w:sz w:val="22"/>
          <w:szCs w:val="22"/>
        </w:rPr>
        <w:t>Bni1p</w:t>
      </w:r>
      <w:r w:rsidR="00303C89">
        <w:rPr>
          <w:rFonts w:ascii="Arial" w:hAnsi="Arial" w:cs="Arial"/>
          <w:sz w:val="22"/>
          <w:szCs w:val="22"/>
        </w:rPr>
        <w:t xml:space="preserve"> FH1FH2</w:t>
      </w:r>
      <w:r w:rsidR="00FA3919" w:rsidRPr="00DC3A3C">
        <w:rPr>
          <w:rFonts w:ascii="Arial" w:hAnsi="Arial" w:cs="Arial"/>
          <w:sz w:val="22"/>
          <w:szCs w:val="22"/>
        </w:rPr>
        <w:t xml:space="preserve"> </w:t>
      </w:r>
      <w:r w:rsidR="00FA3919">
        <w:rPr>
          <w:rFonts w:ascii="Arial" w:hAnsi="Arial" w:cs="Arial"/>
          <w:sz w:val="22"/>
          <w:szCs w:val="22"/>
        </w:rPr>
        <w:t>and a range of concentrations of profilin</w:t>
      </w:r>
      <w:r w:rsidR="00FA3919" w:rsidRPr="00DC3A3C">
        <w:rPr>
          <w:rFonts w:ascii="Arial" w:hAnsi="Arial" w:cs="Arial"/>
          <w:sz w:val="22"/>
          <w:szCs w:val="22"/>
        </w:rPr>
        <w:t>.</w:t>
      </w:r>
      <w:r w:rsidR="00FA3919" w:rsidRPr="00DC3A3C">
        <w:rPr>
          <w:rFonts w:ascii="Arial" w:hAnsi="Arial" w:cs="Arial"/>
          <w:color w:val="000000"/>
          <w:sz w:val="22"/>
          <w:szCs w:val="22"/>
        </w:rPr>
        <w:t xml:space="preserve"> </w:t>
      </w:r>
      <w:r w:rsidR="007D200A">
        <w:rPr>
          <w:rFonts w:ascii="Arial" w:hAnsi="Arial" w:cs="Arial"/>
          <w:sz w:val="22"/>
          <w:szCs w:val="22"/>
        </w:rPr>
        <w:t>T</w:t>
      </w:r>
      <w:r>
        <w:rPr>
          <w:rFonts w:ascii="Arial" w:hAnsi="Arial" w:cs="Arial"/>
          <w:sz w:val="22"/>
          <w:szCs w:val="22"/>
        </w:rPr>
        <w:t xml:space="preserve">he number of filaments </w:t>
      </w:r>
      <w:r w:rsidR="007D200A">
        <w:rPr>
          <w:rFonts w:ascii="Arial" w:hAnsi="Arial" w:cs="Arial"/>
          <w:sz w:val="22"/>
          <w:szCs w:val="22"/>
        </w:rPr>
        <w:t xml:space="preserve">nucleated by </w:t>
      </w:r>
      <w:r w:rsidR="002124B0">
        <w:rPr>
          <w:rFonts w:ascii="Arial" w:hAnsi="Arial" w:cs="Arial"/>
          <w:sz w:val="22"/>
          <w:szCs w:val="22"/>
        </w:rPr>
        <w:t xml:space="preserve">Bni1p </w:t>
      </w:r>
      <w:r w:rsidR="007D200A">
        <w:rPr>
          <w:rFonts w:ascii="Arial" w:hAnsi="Arial" w:cs="Arial"/>
          <w:sz w:val="22"/>
          <w:szCs w:val="22"/>
        </w:rPr>
        <w:t>was quantified from</w:t>
      </w:r>
      <w:r>
        <w:rPr>
          <w:rFonts w:ascii="Arial" w:hAnsi="Arial" w:cs="Arial"/>
          <w:sz w:val="22"/>
          <w:szCs w:val="22"/>
        </w:rPr>
        <w:t xml:space="preserve"> TIRF micrographs collected over the course of polymerization reactions containing 2.5 µM (circles), 5 µM (squares), and 10 µM (triangles) profilin. Data were normalized to the total number of filaments observed at the final timepoint (i.e., 1200 s) of each reaction.</w:t>
      </w:r>
      <w:r w:rsidR="007D200A">
        <w:rPr>
          <w:rFonts w:ascii="Arial" w:hAnsi="Arial" w:cs="Arial"/>
          <w:sz w:val="22"/>
          <w:szCs w:val="22"/>
        </w:rPr>
        <w:t xml:space="preserve"> Linear fits were applied to the data and reflect a constant nucleation rate, independent of</w:t>
      </w:r>
      <w:r w:rsidR="002124B0">
        <w:rPr>
          <w:rFonts w:ascii="Arial" w:hAnsi="Arial" w:cs="Arial"/>
          <w:sz w:val="22"/>
          <w:szCs w:val="22"/>
        </w:rPr>
        <w:t xml:space="preserve"> the</w:t>
      </w:r>
      <w:r w:rsidR="007D200A">
        <w:rPr>
          <w:rFonts w:ascii="Arial" w:hAnsi="Arial" w:cs="Arial"/>
          <w:sz w:val="22"/>
          <w:szCs w:val="22"/>
        </w:rPr>
        <w:t xml:space="preserve"> profilin concentration.</w:t>
      </w:r>
      <w:r w:rsidR="00BC1C48">
        <w:rPr>
          <w:rFonts w:ascii="Arial" w:hAnsi="Arial" w:cs="Arial"/>
          <w:sz w:val="22"/>
          <w:szCs w:val="22"/>
        </w:rPr>
        <w:t xml:space="preserve"> The error bars are standard deviations of the average number of filaments</w:t>
      </w:r>
      <w:r w:rsidR="003A532C">
        <w:rPr>
          <w:rFonts w:ascii="Arial" w:hAnsi="Arial" w:cs="Arial"/>
          <w:sz w:val="22"/>
          <w:szCs w:val="22"/>
        </w:rPr>
        <w:t xml:space="preserve"> visualized in micrographs collected</w:t>
      </w:r>
      <w:r w:rsidR="00BC1C48">
        <w:rPr>
          <w:rFonts w:ascii="Arial" w:hAnsi="Arial" w:cs="Arial"/>
          <w:sz w:val="22"/>
          <w:szCs w:val="22"/>
        </w:rPr>
        <w:t xml:space="preserve"> at each time</w:t>
      </w:r>
      <w:r w:rsidR="00EC3A08">
        <w:rPr>
          <w:rFonts w:ascii="Arial" w:hAnsi="Arial" w:cs="Arial"/>
          <w:sz w:val="22"/>
          <w:szCs w:val="22"/>
        </w:rPr>
        <w:t xml:space="preserve"> </w:t>
      </w:r>
      <w:r w:rsidR="00BC1C48">
        <w:rPr>
          <w:rFonts w:ascii="Arial" w:hAnsi="Arial" w:cs="Arial"/>
          <w:sz w:val="22"/>
          <w:szCs w:val="22"/>
        </w:rPr>
        <w:t xml:space="preserve">point </w:t>
      </w:r>
      <w:r w:rsidR="003A532C">
        <w:rPr>
          <w:rFonts w:ascii="Arial" w:hAnsi="Arial" w:cs="Arial"/>
          <w:sz w:val="22"/>
          <w:szCs w:val="22"/>
        </w:rPr>
        <w:t>in</w:t>
      </w:r>
      <w:r w:rsidR="00BC1C48">
        <w:rPr>
          <w:rFonts w:ascii="Arial" w:hAnsi="Arial" w:cs="Arial"/>
          <w:sz w:val="22"/>
          <w:szCs w:val="22"/>
        </w:rPr>
        <w:t xml:space="preserve"> </w:t>
      </w:r>
      <w:r w:rsidR="00124B7F">
        <w:rPr>
          <w:rFonts w:ascii="Arial" w:hAnsi="Arial" w:cs="Arial"/>
          <w:sz w:val="22"/>
          <w:szCs w:val="22"/>
        </w:rPr>
        <w:t xml:space="preserve">three </w:t>
      </w:r>
      <w:r w:rsidR="00BC1C48">
        <w:rPr>
          <w:rFonts w:ascii="Arial" w:hAnsi="Arial" w:cs="Arial"/>
          <w:sz w:val="22"/>
          <w:szCs w:val="22"/>
        </w:rPr>
        <w:t>independent experiments.</w:t>
      </w:r>
    </w:p>
    <w:p w14:paraId="2951E18F" w14:textId="77777777" w:rsidR="00E63DDE" w:rsidRDefault="00E63DDE" w:rsidP="00016C0E">
      <w:pPr>
        <w:spacing w:line="360" w:lineRule="auto"/>
        <w:rPr>
          <w:rFonts w:ascii="Arial" w:hAnsi="Arial" w:cs="Arial"/>
          <w:sz w:val="22"/>
          <w:szCs w:val="22"/>
        </w:rPr>
      </w:pPr>
    </w:p>
    <w:p w14:paraId="4C84B99D" w14:textId="77777777" w:rsidR="00E63DDE" w:rsidRDefault="00E63DDE" w:rsidP="00016C0E">
      <w:pPr>
        <w:spacing w:line="360" w:lineRule="auto"/>
        <w:rPr>
          <w:rFonts w:ascii="Arial" w:hAnsi="Arial" w:cs="Arial"/>
          <w:sz w:val="22"/>
          <w:szCs w:val="22"/>
        </w:rPr>
      </w:pPr>
    </w:p>
    <w:p w14:paraId="57461683" w14:textId="106FB9DB" w:rsidR="00E63DDE" w:rsidRPr="00016C0E" w:rsidRDefault="00E63DDE" w:rsidP="007B71EC">
      <w:pPr>
        <w:rPr>
          <w:rFonts w:ascii="Arial" w:hAnsi="Arial" w:cs="Arial"/>
          <w:sz w:val="22"/>
          <w:szCs w:val="22"/>
        </w:rPr>
      </w:pPr>
    </w:p>
    <w:sectPr w:rsidR="00E63DDE" w:rsidRPr="00016C0E" w:rsidSect="00D053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C0E"/>
    <w:rsid w:val="000006B8"/>
    <w:rsid w:val="00000DC1"/>
    <w:rsid w:val="000015E0"/>
    <w:rsid w:val="00001BF6"/>
    <w:rsid w:val="00002DE0"/>
    <w:rsid w:val="00003119"/>
    <w:rsid w:val="00004C5D"/>
    <w:rsid w:val="00005B87"/>
    <w:rsid w:val="00010367"/>
    <w:rsid w:val="000154E3"/>
    <w:rsid w:val="00015A43"/>
    <w:rsid w:val="00015E48"/>
    <w:rsid w:val="000165C9"/>
    <w:rsid w:val="0001696B"/>
    <w:rsid w:val="00016C0E"/>
    <w:rsid w:val="000203DA"/>
    <w:rsid w:val="0002292F"/>
    <w:rsid w:val="00024923"/>
    <w:rsid w:val="00024EB6"/>
    <w:rsid w:val="00024F8B"/>
    <w:rsid w:val="000250C9"/>
    <w:rsid w:val="000251A8"/>
    <w:rsid w:val="00026170"/>
    <w:rsid w:val="00030B3D"/>
    <w:rsid w:val="00031DEF"/>
    <w:rsid w:val="0003211A"/>
    <w:rsid w:val="00033A7E"/>
    <w:rsid w:val="000349C4"/>
    <w:rsid w:val="000349C7"/>
    <w:rsid w:val="00034A64"/>
    <w:rsid w:val="00034FF1"/>
    <w:rsid w:val="0004175D"/>
    <w:rsid w:val="00041C38"/>
    <w:rsid w:val="00044D48"/>
    <w:rsid w:val="00045308"/>
    <w:rsid w:val="000458B3"/>
    <w:rsid w:val="00050831"/>
    <w:rsid w:val="00050E9A"/>
    <w:rsid w:val="00052F0E"/>
    <w:rsid w:val="00053A3A"/>
    <w:rsid w:val="00053CB7"/>
    <w:rsid w:val="0005418B"/>
    <w:rsid w:val="000556A3"/>
    <w:rsid w:val="00056876"/>
    <w:rsid w:val="00057A8B"/>
    <w:rsid w:val="0006052F"/>
    <w:rsid w:val="00061D56"/>
    <w:rsid w:val="00063A0B"/>
    <w:rsid w:val="00064B10"/>
    <w:rsid w:val="00070738"/>
    <w:rsid w:val="00071886"/>
    <w:rsid w:val="00072602"/>
    <w:rsid w:val="00072A6B"/>
    <w:rsid w:val="0007382E"/>
    <w:rsid w:val="000748AA"/>
    <w:rsid w:val="00076A99"/>
    <w:rsid w:val="00080D4A"/>
    <w:rsid w:val="00081805"/>
    <w:rsid w:val="000820BB"/>
    <w:rsid w:val="00082E91"/>
    <w:rsid w:val="000837EA"/>
    <w:rsid w:val="000841C4"/>
    <w:rsid w:val="00084B37"/>
    <w:rsid w:val="00087B1B"/>
    <w:rsid w:val="000941A2"/>
    <w:rsid w:val="00094507"/>
    <w:rsid w:val="00095647"/>
    <w:rsid w:val="000A15E4"/>
    <w:rsid w:val="000A3582"/>
    <w:rsid w:val="000A6DBD"/>
    <w:rsid w:val="000A7FC1"/>
    <w:rsid w:val="000B4402"/>
    <w:rsid w:val="000B5ACE"/>
    <w:rsid w:val="000C1A68"/>
    <w:rsid w:val="000C6A02"/>
    <w:rsid w:val="000C6A19"/>
    <w:rsid w:val="000D05AC"/>
    <w:rsid w:val="000D1E16"/>
    <w:rsid w:val="000D2643"/>
    <w:rsid w:val="000D3B56"/>
    <w:rsid w:val="000D41B7"/>
    <w:rsid w:val="000D52D7"/>
    <w:rsid w:val="000D675C"/>
    <w:rsid w:val="000D6A26"/>
    <w:rsid w:val="000E00E2"/>
    <w:rsid w:val="000E2D80"/>
    <w:rsid w:val="000E3FDB"/>
    <w:rsid w:val="000E4827"/>
    <w:rsid w:val="000E4A8A"/>
    <w:rsid w:val="000F046D"/>
    <w:rsid w:val="000F18B6"/>
    <w:rsid w:val="000F1F44"/>
    <w:rsid w:val="000F25D3"/>
    <w:rsid w:val="001016DF"/>
    <w:rsid w:val="0010256F"/>
    <w:rsid w:val="00103410"/>
    <w:rsid w:val="00103FA0"/>
    <w:rsid w:val="00104A67"/>
    <w:rsid w:val="001061CE"/>
    <w:rsid w:val="001065CA"/>
    <w:rsid w:val="0010694E"/>
    <w:rsid w:val="0011074F"/>
    <w:rsid w:val="00111702"/>
    <w:rsid w:val="001121DC"/>
    <w:rsid w:val="001133EF"/>
    <w:rsid w:val="0011357F"/>
    <w:rsid w:val="00113E52"/>
    <w:rsid w:val="00114983"/>
    <w:rsid w:val="00117DB2"/>
    <w:rsid w:val="00121A13"/>
    <w:rsid w:val="00121B83"/>
    <w:rsid w:val="00122118"/>
    <w:rsid w:val="00124B7F"/>
    <w:rsid w:val="00127D38"/>
    <w:rsid w:val="001335B9"/>
    <w:rsid w:val="00133C3B"/>
    <w:rsid w:val="00135809"/>
    <w:rsid w:val="0013689A"/>
    <w:rsid w:val="001379A7"/>
    <w:rsid w:val="00140EE9"/>
    <w:rsid w:val="00142549"/>
    <w:rsid w:val="0014374C"/>
    <w:rsid w:val="00143D30"/>
    <w:rsid w:val="00151968"/>
    <w:rsid w:val="00151D84"/>
    <w:rsid w:val="001552DF"/>
    <w:rsid w:val="00156CBB"/>
    <w:rsid w:val="00156F92"/>
    <w:rsid w:val="0016010D"/>
    <w:rsid w:val="0016196C"/>
    <w:rsid w:val="00161B4E"/>
    <w:rsid w:val="0016220F"/>
    <w:rsid w:val="00162DBE"/>
    <w:rsid w:val="00166950"/>
    <w:rsid w:val="00166B28"/>
    <w:rsid w:val="0017040F"/>
    <w:rsid w:val="0017265E"/>
    <w:rsid w:val="00172966"/>
    <w:rsid w:val="0017596F"/>
    <w:rsid w:val="00175E6F"/>
    <w:rsid w:val="0017747B"/>
    <w:rsid w:val="00177819"/>
    <w:rsid w:val="00177B3D"/>
    <w:rsid w:val="00180736"/>
    <w:rsid w:val="00180D82"/>
    <w:rsid w:val="001826D3"/>
    <w:rsid w:val="00184582"/>
    <w:rsid w:val="00184AC6"/>
    <w:rsid w:val="00185EAF"/>
    <w:rsid w:val="00191071"/>
    <w:rsid w:val="001920BC"/>
    <w:rsid w:val="001928D8"/>
    <w:rsid w:val="001A3779"/>
    <w:rsid w:val="001B1C4A"/>
    <w:rsid w:val="001B552B"/>
    <w:rsid w:val="001B7D10"/>
    <w:rsid w:val="001C1F32"/>
    <w:rsid w:val="001C2A6C"/>
    <w:rsid w:val="001C2BFB"/>
    <w:rsid w:val="001C4AA7"/>
    <w:rsid w:val="001C5AAF"/>
    <w:rsid w:val="001D017F"/>
    <w:rsid w:val="001D0EAF"/>
    <w:rsid w:val="001D2450"/>
    <w:rsid w:val="001D24BB"/>
    <w:rsid w:val="001D26BB"/>
    <w:rsid w:val="001D320B"/>
    <w:rsid w:val="001D621B"/>
    <w:rsid w:val="001D72FE"/>
    <w:rsid w:val="001D7A96"/>
    <w:rsid w:val="001E014E"/>
    <w:rsid w:val="001E7F4A"/>
    <w:rsid w:val="001F77A5"/>
    <w:rsid w:val="002072B9"/>
    <w:rsid w:val="002104DA"/>
    <w:rsid w:val="00210A1A"/>
    <w:rsid w:val="002124B0"/>
    <w:rsid w:val="0021337E"/>
    <w:rsid w:val="00213AC1"/>
    <w:rsid w:val="002140D3"/>
    <w:rsid w:val="00215129"/>
    <w:rsid w:val="002167A0"/>
    <w:rsid w:val="00216F43"/>
    <w:rsid w:val="00226C5D"/>
    <w:rsid w:val="00227B50"/>
    <w:rsid w:val="002304DA"/>
    <w:rsid w:val="0023124B"/>
    <w:rsid w:val="00232850"/>
    <w:rsid w:val="0023504D"/>
    <w:rsid w:val="00235D0B"/>
    <w:rsid w:val="002361EE"/>
    <w:rsid w:val="00236DC0"/>
    <w:rsid w:val="002377CB"/>
    <w:rsid w:val="00237B21"/>
    <w:rsid w:val="00241E80"/>
    <w:rsid w:val="0024311B"/>
    <w:rsid w:val="0024341E"/>
    <w:rsid w:val="00244227"/>
    <w:rsid w:val="002460AD"/>
    <w:rsid w:val="00250CC8"/>
    <w:rsid w:val="00252306"/>
    <w:rsid w:val="00254737"/>
    <w:rsid w:val="00255CC2"/>
    <w:rsid w:val="002575FD"/>
    <w:rsid w:val="0025787C"/>
    <w:rsid w:val="0026152D"/>
    <w:rsid w:val="00263B05"/>
    <w:rsid w:val="00264806"/>
    <w:rsid w:val="00266F0D"/>
    <w:rsid w:val="002679F9"/>
    <w:rsid w:val="00267E18"/>
    <w:rsid w:val="00270182"/>
    <w:rsid w:val="002719F5"/>
    <w:rsid w:val="00272199"/>
    <w:rsid w:val="00272EFE"/>
    <w:rsid w:val="0028195A"/>
    <w:rsid w:val="00282E9A"/>
    <w:rsid w:val="002842B6"/>
    <w:rsid w:val="00284EFF"/>
    <w:rsid w:val="00286CF7"/>
    <w:rsid w:val="00286E96"/>
    <w:rsid w:val="00290C84"/>
    <w:rsid w:val="002959C9"/>
    <w:rsid w:val="00295F28"/>
    <w:rsid w:val="0029754C"/>
    <w:rsid w:val="002A0841"/>
    <w:rsid w:val="002A0AA3"/>
    <w:rsid w:val="002A18C1"/>
    <w:rsid w:val="002A1B9B"/>
    <w:rsid w:val="002A2B23"/>
    <w:rsid w:val="002A53A7"/>
    <w:rsid w:val="002B12C4"/>
    <w:rsid w:val="002B3188"/>
    <w:rsid w:val="002B5566"/>
    <w:rsid w:val="002B7123"/>
    <w:rsid w:val="002C0119"/>
    <w:rsid w:val="002C673B"/>
    <w:rsid w:val="002D1D71"/>
    <w:rsid w:val="002D316B"/>
    <w:rsid w:val="002D5F0D"/>
    <w:rsid w:val="002E5421"/>
    <w:rsid w:val="002E573E"/>
    <w:rsid w:val="002E6964"/>
    <w:rsid w:val="002E7E29"/>
    <w:rsid w:val="002F0B37"/>
    <w:rsid w:val="002F0D86"/>
    <w:rsid w:val="002F2FCB"/>
    <w:rsid w:val="002F4F3B"/>
    <w:rsid w:val="002F5A05"/>
    <w:rsid w:val="002F60AA"/>
    <w:rsid w:val="002F745C"/>
    <w:rsid w:val="00300152"/>
    <w:rsid w:val="003015D5"/>
    <w:rsid w:val="00301DB5"/>
    <w:rsid w:val="00302070"/>
    <w:rsid w:val="00303C89"/>
    <w:rsid w:val="00303FE8"/>
    <w:rsid w:val="00307026"/>
    <w:rsid w:val="00310F17"/>
    <w:rsid w:val="00313C3A"/>
    <w:rsid w:val="00313C40"/>
    <w:rsid w:val="00316060"/>
    <w:rsid w:val="00325348"/>
    <w:rsid w:val="00325850"/>
    <w:rsid w:val="00326B9C"/>
    <w:rsid w:val="00327499"/>
    <w:rsid w:val="00327CD7"/>
    <w:rsid w:val="003307F7"/>
    <w:rsid w:val="003311AF"/>
    <w:rsid w:val="003322CB"/>
    <w:rsid w:val="0033391F"/>
    <w:rsid w:val="00334074"/>
    <w:rsid w:val="00334FE8"/>
    <w:rsid w:val="00336F1D"/>
    <w:rsid w:val="0033737F"/>
    <w:rsid w:val="0033792D"/>
    <w:rsid w:val="00340306"/>
    <w:rsid w:val="00343572"/>
    <w:rsid w:val="0034381E"/>
    <w:rsid w:val="0035098A"/>
    <w:rsid w:val="0035310C"/>
    <w:rsid w:val="003544FE"/>
    <w:rsid w:val="0035495F"/>
    <w:rsid w:val="00357A7E"/>
    <w:rsid w:val="00360F1C"/>
    <w:rsid w:val="00362F14"/>
    <w:rsid w:val="003646D2"/>
    <w:rsid w:val="00366E1E"/>
    <w:rsid w:val="00367B28"/>
    <w:rsid w:val="00367C3E"/>
    <w:rsid w:val="003710E8"/>
    <w:rsid w:val="00374BFB"/>
    <w:rsid w:val="00374D7B"/>
    <w:rsid w:val="0038198B"/>
    <w:rsid w:val="003844AB"/>
    <w:rsid w:val="003867C0"/>
    <w:rsid w:val="00386F4D"/>
    <w:rsid w:val="00387938"/>
    <w:rsid w:val="003901E8"/>
    <w:rsid w:val="00390A96"/>
    <w:rsid w:val="0039419F"/>
    <w:rsid w:val="0039481C"/>
    <w:rsid w:val="0039499D"/>
    <w:rsid w:val="00396CAA"/>
    <w:rsid w:val="003A207C"/>
    <w:rsid w:val="003A247B"/>
    <w:rsid w:val="003A2532"/>
    <w:rsid w:val="003A2BC8"/>
    <w:rsid w:val="003A4A56"/>
    <w:rsid w:val="003A532C"/>
    <w:rsid w:val="003A5516"/>
    <w:rsid w:val="003A6C2B"/>
    <w:rsid w:val="003B67AF"/>
    <w:rsid w:val="003B6E84"/>
    <w:rsid w:val="003C04FB"/>
    <w:rsid w:val="003C255A"/>
    <w:rsid w:val="003C25BF"/>
    <w:rsid w:val="003C360D"/>
    <w:rsid w:val="003C4F6F"/>
    <w:rsid w:val="003C5F34"/>
    <w:rsid w:val="003C6714"/>
    <w:rsid w:val="003C7B34"/>
    <w:rsid w:val="003D09BE"/>
    <w:rsid w:val="003D38FA"/>
    <w:rsid w:val="003D3FE8"/>
    <w:rsid w:val="003D440F"/>
    <w:rsid w:val="003D53D3"/>
    <w:rsid w:val="003D61DA"/>
    <w:rsid w:val="003D66E5"/>
    <w:rsid w:val="003D6A12"/>
    <w:rsid w:val="003D749D"/>
    <w:rsid w:val="003D7E4E"/>
    <w:rsid w:val="003E21BF"/>
    <w:rsid w:val="003E3F28"/>
    <w:rsid w:val="003F0C87"/>
    <w:rsid w:val="003F0EE2"/>
    <w:rsid w:val="003F2A2C"/>
    <w:rsid w:val="003F3384"/>
    <w:rsid w:val="003F3863"/>
    <w:rsid w:val="003F5102"/>
    <w:rsid w:val="0040191F"/>
    <w:rsid w:val="00405017"/>
    <w:rsid w:val="0040742B"/>
    <w:rsid w:val="0040752A"/>
    <w:rsid w:val="00410227"/>
    <w:rsid w:val="0041371A"/>
    <w:rsid w:val="00413B56"/>
    <w:rsid w:val="00413F5B"/>
    <w:rsid w:val="00416ADB"/>
    <w:rsid w:val="00417042"/>
    <w:rsid w:val="00417EA9"/>
    <w:rsid w:val="00423E47"/>
    <w:rsid w:val="0042710E"/>
    <w:rsid w:val="00427E6A"/>
    <w:rsid w:val="00430309"/>
    <w:rsid w:val="00440FBE"/>
    <w:rsid w:val="004410DC"/>
    <w:rsid w:val="004418E2"/>
    <w:rsid w:val="00442E43"/>
    <w:rsid w:val="00442EDB"/>
    <w:rsid w:val="00443424"/>
    <w:rsid w:val="0044398D"/>
    <w:rsid w:val="0044533F"/>
    <w:rsid w:val="00447612"/>
    <w:rsid w:val="00450DA4"/>
    <w:rsid w:val="00451BFF"/>
    <w:rsid w:val="0045231D"/>
    <w:rsid w:val="004552AA"/>
    <w:rsid w:val="00456C36"/>
    <w:rsid w:val="00457656"/>
    <w:rsid w:val="0046576D"/>
    <w:rsid w:val="00467AEF"/>
    <w:rsid w:val="0047025A"/>
    <w:rsid w:val="00470278"/>
    <w:rsid w:val="0047027D"/>
    <w:rsid w:val="00471021"/>
    <w:rsid w:val="00471280"/>
    <w:rsid w:val="004712A5"/>
    <w:rsid w:val="00474591"/>
    <w:rsid w:val="00475D06"/>
    <w:rsid w:val="004772B5"/>
    <w:rsid w:val="0048267A"/>
    <w:rsid w:val="00483B45"/>
    <w:rsid w:val="00485582"/>
    <w:rsid w:val="00486008"/>
    <w:rsid w:val="00491991"/>
    <w:rsid w:val="00492022"/>
    <w:rsid w:val="00495C71"/>
    <w:rsid w:val="00497BEB"/>
    <w:rsid w:val="00497F67"/>
    <w:rsid w:val="004A4699"/>
    <w:rsid w:val="004A4CC7"/>
    <w:rsid w:val="004A694F"/>
    <w:rsid w:val="004B485F"/>
    <w:rsid w:val="004C08AE"/>
    <w:rsid w:val="004C0D0B"/>
    <w:rsid w:val="004C20E7"/>
    <w:rsid w:val="004C2340"/>
    <w:rsid w:val="004C27C5"/>
    <w:rsid w:val="004C3AB4"/>
    <w:rsid w:val="004C5EA4"/>
    <w:rsid w:val="004C717D"/>
    <w:rsid w:val="004C786C"/>
    <w:rsid w:val="004D0F1E"/>
    <w:rsid w:val="004D1393"/>
    <w:rsid w:val="004D2BDE"/>
    <w:rsid w:val="004D6A0D"/>
    <w:rsid w:val="004D7212"/>
    <w:rsid w:val="004D77AA"/>
    <w:rsid w:val="004E35BE"/>
    <w:rsid w:val="004E4599"/>
    <w:rsid w:val="004E52E5"/>
    <w:rsid w:val="004E5FA6"/>
    <w:rsid w:val="004E69BF"/>
    <w:rsid w:val="004F0499"/>
    <w:rsid w:val="004F107B"/>
    <w:rsid w:val="004F13CD"/>
    <w:rsid w:val="004F1F25"/>
    <w:rsid w:val="004F23A2"/>
    <w:rsid w:val="004F5D23"/>
    <w:rsid w:val="004F6217"/>
    <w:rsid w:val="00500D83"/>
    <w:rsid w:val="00501380"/>
    <w:rsid w:val="00501770"/>
    <w:rsid w:val="0050185A"/>
    <w:rsid w:val="0050308F"/>
    <w:rsid w:val="0050452C"/>
    <w:rsid w:val="00505231"/>
    <w:rsid w:val="00506FD4"/>
    <w:rsid w:val="00511DFE"/>
    <w:rsid w:val="00512E0A"/>
    <w:rsid w:val="00512E8A"/>
    <w:rsid w:val="005131A5"/>
    <w:rsid w:val="0051562D"/>
    <w:rsid w:val="005167EE"/>
    <w:rsid w:val="005176DB"/>
    <w:rsid w:val="00521D9F"/>
    <w:rsid w:val="005227A2"/>
    <w:rsid w:val="005322BB"/>
    <w:rsid w:val="00534150"/>
    <w:rsid w:val="00534354"/>
    <w:rsid w:val="00535A1A"/>
    <w:rsid w:val="00536CDC"/>
    <w:rsid w:val="00537ECE"/>
    <w:rsid w:val="005407F5"/>
    <w:rsid w:val="00541BDE"/>
    <w:rsid w:val="0054254B"/>
    <w:rsid w:val="00543025"/>
    <w:rsid w:val="005432CD"/>
    <w:rsid w:val="005433FC"/>
    <w:rsid w:val="005467DD"/>
    <w:rsid w:val="00546FF4"/>
    <w:rsid w:val="005508B0"/>
    <w:rsid w:val="005513CC"/>
    <w:rsid w:val="005526C4"/>
    <w:rsid w:val="005527BA"/>
    <w:rsid w:val="00555A35"/>
    <w:rsid w:val="00555FCD"/>
    <w:rsid w:val="00557AD9"/>
    <w:rsid w:val="0056030F"/>
    <w:rsid w:val="005669D0"/>
    <w:rsid w:val="005712A4"/>
    <w:rsid w:val="00572232"/>
    <w:rsid w:val="00573D76"/>
    <w:rsid w:val="00573F1D"/>
    <w:rsid w:val="00574F18"/>
    <w:rsid w:val="00575BFE"/>
    <w:rsid w:val="005765DB"/>
    <w:rsid w:val="0058029E"/>
    <w:rsid w:val="005819D4"/>
    <w:rsid w:val="00582600"/>
    <w:rsid w:val="00590CD5"/>
    <w:rsid w:val="005926EF"/>
    <w:rsid w:val="00593BCE"/>
    <w:rsid w:val="005954A0"/>
    <w:rsid w:val="00596D1E"/>
    <w:rsid w:val="00597311"/>
    <w:rsid w:val="005A1BDF"/>
    <w:rsid w:val="005A1E8A"/>
    <w:rsid w:val="005A7A67"/>
    <w:rsid w:val="005A7F81"/>
    <w:rsid w:val="005B50F8"/>
    <w:rsid w:val="005B5D42"/>
    <w:rsid w:val="005C0064"/>
    <w:rsid w:val="005C0F96"/>
    <w:rsid w:val="005C1AFD"/>
    <w:rsid w:val="005C238D"/>
    <w:rsid w:val="005C3F3A"/>
    <w:rsid w:val="005C599C"/>
    <w:rsid w:val="005C5DB6"/>
    <w:rsid w:val="005C776F"/>
    <w:rsid w:val="005D20FA"/>
    <w:rsid w:val="005D6D48"/>
    <w:rsid w:val="005D748B"/>
    <w:rsid w:val="005E0FBD"/>
    <w:rsid w:val="005E1C30"/>
    <w:rsid w:val="005E1CC2"/>
    <w:rsid w:val="005E1D7F"/>
    <w:rsid w:val="005E2BEF"/>
    <w:rsid w:val="005E3749"/>
    <w:rsid w:val="005F1582"/>
    <w:rsid w:val="005F562A"/>
    <w:rsid w:val="005F5E75"/>
    <w:rsid w:val="006006D2"/>
    <w:rsid w:val="00601D50"/>
    <w:rsid w:val="00602606"/>
    <w:rsid w:val="00605335"/>
    <w:rsid w:val="006066F7"/>
    <w:rsid w:val="00607C64"/>
    <w:rsid w:val="00610BD1"/>
    <w:rsid w:val="00613992"/>
    <w:rsid w:val="00615C04"/>
    <w:rsid w:val="00617E64"/>
    <w:rsid w:val="00620110"/>
    <w:rsid w:val="00622DF0"/>
    <w:rsid w:val="006246BF"/>
    <w:rsid w:val="00626A44"/>
    <w:rsid w:val="00626E9B"/>
    <w:rsid w:val="00630229"/>
    <w:rsid w:val="00632DD3"/>
    <w:rsid w:val="006334EB"/>
    <w:rsid w:val="0063426A"/>
    <w:rsid w:val="0063648F"/>
    <w:rsid w:val="00640782"/>
    <w:rsid w:val="00644082"/>
    <w:rsid w:val="00646307"/>
    <w:rsid w:val="006471A4"/>
    <w:rsid w:val="00650B38"/>
    <w:rsid w:val="006515A4"/>
    <w:rsid w:val="00653847"/>
    <w:rsid w:val="0065539F"/>
    <w:rsid w:val="00661D84"/>
    <w:rsid w:val="006641CF"/>
    <w:rsid w:val="00671B6F"/>
    <w:rsid w:val="00672809"/>
    <w:rsid w:val="0067305D"/>
    <w:rsid w:val="00673691"/>
    <w:rsid w:val="00675DB4"/>
    <w:rsid w:val="0067667C"/>
    <w:rsid w:val="0068328E"/>
    <w:rsid w:val="00685F47"/>
    <w:rsid w:val="00690D67"/>
    <w:rsid w:val="00694857"/>
    <w:rsid w:val="00696A04"/>
    <w:rsid w:val="00697534"/>
    <w:rsid w:val="006A2D4D"/>
    <w:rsid w:val="006A6799"/>
    <w:rsid w:val="006A6E06"/>
    <w:rsid w:val="006A7A22"/>
    <w:rsid w:val="006B107A"/>
    <w:rsid w:val="006B2284"/>
    <w:rsid w:val="006B5A4D"/>
    <w:rsid w:val="006C055E"/>
    <w:rsid w:val="006C0AA1"/>
    <w:rsid w:val="006C15A9"/>
    <w:rsid w:val="006C16F8"/>
    <w:rsid w:val="006C3A9D"/>
    <w:rsid w:val="006C4DEF"/>
    <w:rsid w:val="006C69EC"/>
    <w:rsid w:val="006D0742"/>
    <w:rsid w:val="006D2A17"/>
    <w:rsid w:val="006D2A41"/>
    <w:rsid w:val="006D37AA"/>
    <w:rsid w:val="006D4CB0"/>
    <w:rsid w:val="006D7240"/>
    <w:rsid w:val="006E076A"/>
    <w:rsid w:val="006E1320"/>
    <w:rsid w:val="006E1989"/>
    <w:rsid w:val="006E3088"/>
    <w:rsid w:val="006E4A01"/>
    <w:rsid w:val="006E743C"/>
    <w:rsid w:val="006E785A"/>
    <w:rsid w:val="006E7B21"/>
    <w:rsid w:val="006F111B"/>
    <w:rsid w:val="006F2588"/>
    <w:rsid w:val="006F36FC"/>
    <w:rsid w:val="006F37D2"/>
    <w:rsid w:val="006F4D21"/>
    <w:rsid w:val="006F503E"/>
    <w:rsid w:val="006F5991"/>
    <w:rsid w:val="006F6753"/>
    <w:rsid w:val="00703EF3"/>
    <w:rsid w:val="007045C0"/>
    <w:rsid w:val="007068A8"/>
    <w:rsid w:val="007100F3"/>
    <w:rsid w:val="00711FCA"/>
    <w:rsid w:val="00712128"/>
    <w:rsid w:val="00713A73"/>
    <w:rsid w:val="00713DA5"/>
    <w:rsid w:val="0071452D"/>
    <w:rsid w:val="00715092"/>
    <w:rsid w:val="0071583D"/>
    <w:rsid w:val="0071591A"/>
    <w:rsid w:val="0071605A"/>
    <w:rsid w:val="00723188"/>
    <w:rsid w:val="00724173"/>
    <w:rsid w:val="00725F80"/>
    <w:rsid w:val="007276B1"/>
    <w:rsid w:val="0072795B"/>
    <w:rsid w:val="00730263"/>
    <w:rsid w:val="0073113D"/>
    <w:rsid w:val="007311F2"/>
    <w:rsid w:val="00732153"/>
    <w:rsid w:val="0073223B"/>
    <w:rsid w:val="007343CE"/>
    <w:rsid w:val="0073568E"/>
    <w:rsid w:val="007367A6"/>
    <w:rsid w:val="007419FF"/>
    <w:rsid w:val="00745EDD"/>
    <w:rsid w:val="00746B07"/>
    <w:rsid w:val="007472AA"/>
    <w:rsid w:val="00747B4A"/>
    <w:rsid w:val="0075383E"/>
    <w:rsid w:val="00753E76"/>
    <w:rsid w:val="00756CB6"/>
    <w:rsid w:val="00757CAA"/>
    <w:rsid w:val="00757CCD"/>
    <w:rsid w:val="007617E8"/>
    <w:rsid w:val="00763561"/>
    <w:rsid w:val="00763911"/>
    <w:rsid w:val="00764FF8"/>
    <w:rsid w:val="0076500D"/>
    <w:rsid w:val="00767509"/>
    <w:rsid w:val="00770C84"/>
    <w:rsid w:val="0077289B"/>
    <w:rsid w:val="00776A9D"/>
    <w:rsid w:val="00781AF3"/>
    <w:rsid w:val="00783D62"/>
    <w:rsid w:val="00785B12"/>
    <w:rsid w:val="00785E8D"/>
    <w:rsid w:val="007860CD"/>
    <w:rsid w:val="00786657"/>
    <w:rsid w:val="007877AD"/>
    <w:rsid w:val="007879AA"/>
    <w:rsid w:val="00791834"/>
    <w:rsid w:val="00791944"/>
    <w:rsid w:val="00791FBF"/>
    <w:rsid w:val="00795111"/>
    <w:rsid w:val="00796B8B"/>
    <w:rsid w:val="00796D9E"/>
    <w:rsid w:val="00797901"/>
    <w:rsid w:val="007A04AF"/>
    <w:rsid w:val="007A1F06"/>
    <w:rsid w:val="007A2CAA"/>
    <w:rsid w:val="007A60BD"/>
    <w:rsid w:val="007A77A2"/>
    <w:rsid w:val="007B0B3B"/>
    <w:rsid w:val="007B0DCD"/>
    <w:rsid w:val="007B15DA"/>
    <w:rsid w:val="007B193F"/>
    <w:rsid w:val="007B3CBE"/>
    <w:rsid w:val="007B4851"/>
    <w:rsid w:val="007B5B5B"/>
    <w:rsid w:val="007B673D"/>
    <w:rsid w:val="007B71EC"/>
    <w:rsid w:val="007B7E1A"/>
    <w:rsid w:val="007C01E7"/>
    <w:rsid w:val="007C2D98"/>
    <w:rsid w:val="007C59F5"/>
    <w:rsid w:val="007C6D70"/>
    <w:rsid w:val="007C708A"/>
    <w:rsid w:val="007D0E51"/>
    <w:rsid w:val="007D200A"/>
    <w:rsid w:val="007D29EF"/>
    <w:rsid w:val="007D3AD0"/>
    <w:rsid w:val="007D490A"/>
    <w:rsid w:val="007D6AA0"/>
    <w:rsid w:val="007D72F0"/>
    <w:rsid w:val="007D78DA"/>
    <w:rsid w:val="007E1651"/>
    <w:rsid w:val="007E1C2E"/>
    <w:rsid w:val="007E70F2"/>
    <w:rsid w:val="007E7E91"/>
    <w:rsid w:val="007F12D0"/>
    <w:rsid w:val="007F1C0D"/>
    <w:rsid w:val="007F24EB"/>
    <w:rsid w:val="007F5383"/>
    <w:rsid w:val="007F76C6"/>
    <w:rsid w:val="00802B11"/>
    <w:rsid w:val="00803450"/>
    <w:rsid w:val="00804EA9"/>
    <w:rsid w:val="00805F81"/>
    <w:rsid w:val="00807EDA"/>
    <w:rsid w:val="00810F66"/>
    <w:rsid w:val="00811E98"/>
    <w:rsid w:val="00811FCE"/>
    <w:rsid w:val="00813908"/>
    <w:rsid w:val="0081390A"/>
    <w:rsid w:val="00814756"/>
    <w:rsid w:val="008149B0"/>
    <w:rsid w:val="008167D8"/>
    <w:rsid w:val="00817AC5"/>
    <w:rsid w:val="00822F70"/>
    <w:rsid w:val="008241D4"/>
    <w:rsid w:val="00825AB2"/>
    <w:rsid w:val="00830820"/>
    <w:rsid w:val="008309B2"/>
    <w:rsid w:val="00840A8E"/>
    <w:rsid w:val="0084362C"/>
    <w:rsid w:val="0084365D"/>
    <w:rsid w:val="00844EEE"/>
    <w:rsid w:val="00846138"/>
    <w:rsid w:val="00850552"/>
    <w:rsid w:val="008513F5"/>
    <w:rsid w:val="00851BC7"/>
    <w:rsid w:val="00861203"/>
    <w:rsid w:val="00861975"/>
    <w:rsid w:val="00861F54"/>
    <w:rsid w:val="00862AF1"/>
    <w:rsid w:val="00862CBE"/>
    <w:rsid w:val="008645DA"/>
    <w:rsid w:val="00864631"/>
    <w:rsid w:val="00866CF9"/>
    <w:rsid w:val="00870329"/>
    <w:rsid w:val="008727CF"/>
    <w:rsid w:val="0088087E"/>
    <w:rsid w:val="00881AEA"/>
    <w:rsid w:val="00881E14"/>
    <w:rsid w:val="00892A7B"/>
    <w:rsid w:val="008934BA"/>
    <w:rsid w:val="008A0378"/>
    <w:rsid w:val="008A27CD"/>
    <w:rsid w:val="008A2A29"/>
    <w:rsid w:val="008A33BB"/>
    <w:rsid w:val="008A37D4"/>
    <w:rsid w:val="008A5CD3"/>
    <w:rsid w:val="008A65E0"/>
    <w:rsid w:val="008B281D"/>
    <w:rsid w:val="008B3B61"/>
    <w:rsid w:val="008B4BBA"/>
    <w:rsid w:val="008B60DC"/>
    <w:rsid w:val="008C10F1"/>
    <w:rsid w:val="008C3F51"/>
    <w:rsid w:val="008C418C"/>
    <w:rsid w:val="008C68D1"/>
    <w:rsid w:val="008C69C0"/>
    <w:rsid w:val="008D09BB"/>
    <w:rsid w:val="008D1A28"/>
    <w:rsid w:val="008D314A"/>
    <w:rsid w:val="008D31C3"/>
    <w:rsid w:val="008D4036"/>
    <w:rsid w:val="008D4839"/>
    <w:rsid w:val="008D4E70"/>
    <w:rsid w:val="008D4ED3"/>
    <w:rsid w:val="008D5CB7"/>
    <w:rsid w:val="008D5DB8"/>
    <w:rsid w:val="008D6970"/>
    <w:rsid w:val="008E15D4"/>
    <w:rsid w:val="008E1BD8"/>
    <w:rsid w:val="008E2FD2"/>
    <w:rsid w:val="008E3196"/>
    <w:rsid w:val="008E3B1D"/>
    <w:rsid w:val="008E3FF9"/>
    <w:rsid w:val="008E6C97"/>
    <w:rsid w:val="008E7494"/>
    <w:rsid w:val="008F302C"/>
    <w:rsid w:val="008F3F64"/>
    <w:rsid w:val="00903697"/>
    <w:rsid w:val="00906B72"/>
    <w:rsid w:val="00906E63"/>
    <w:rsid w:val="00907E93"/>
    <w:rsid w:val="009101AD"/>
    <w:rsid w:val="00913807"/>
    <w:rsid w:val="0091412D"/>
    <w:rsid w:val="00914B74"/>
    <w:rsid w:val="009157A5"/>
    <w:rsid w:val="00917019"/>
    <w:rsid w:val="00917F7D"/>
    <w:rsid w:val="00920E71"/>
    <w:rsid w:val="00922A2E"/>
    <w:rsid w:val="00923F49"/>
    <w:rsid w:val="0092599D"/>
    <w:rsid w:val="00925F11"/>
    <w:rsid w:val="0093093E"/>
    <w:rsid w:val="00931CA0"/>
    <w:rsid w:val="0093376F"/>
    <w:rsid w:val="009357E5"/>
    <w:rsid w:val="00935F8B"/>
    <w:rsid w:val="00941296"/>
    <w:rsid w:val="00942CD2"/>
    <w:rsid w:val="00944259"/>
    <w:rsid w:val="00944989"/>
    <w:rsid w:val="009477D2"/>
    <w:rsid w:val="009478F3"/>
    <w:rsid w:val="00950523"/>
    <w:rsid w:val="0095065B"/>
    <w:rsid w:val="00953002"/>
    <w:rsid w:val="009563C0"/>
    <w:rsid w:val="009565A1"/>
    <w:rsid w:val="009566D4"/>
    <w:rsid w:val="00957E1B"/>
    <w:rsid w:val="009613C5"/>
    <w:rsid w:val="00963649"/>
    <w:rsid w:val="00966E06"/>
    <w:rsid w:val="0097142D"/>
    <w:rsid w:val="00972BD8"/>
    <w:rsid w:val="00973C76"/>
    <w:rsid w:val="00976C69"/>
    <w:rsid w:val="009800F0"/>
    <w:rsid w:val="009839B3"/>
    <w:rsid w:val="00985627"/>
    <w:rsid w:val="00987EFF"/>
    <w:rsid w:val="0099031C"/>
    <w:rsid w:val="009907B3"/>
    <w:rsid w:val="00993890"/>
    <w:rsid w:val="00995521"/>
    <w:rsid w:val="00995773"/>
    <w:rsid w:val="009960AD"/>
    <w:rsid w:val="00996E0A"/>
    <w:rsid w:val="009A1530"/>
    <w:rsid w:val="009A6DD7"/>
    <w:rsid w:val="009A7464"/>
    <w:rsid w:val="009A7582"/>
    <w:rsid w:val="009B1B1A"/>
    <w:rsid w:val="009B1FCB"/>
    <w:rsid w:val="009B4219"/>
    <w:rsid w:val="009B4758"/>
    <w:rsid w:val="009B49BF"/>
    <w:rsid w:val="009B4B93"/>
    <w:rsid w:val="009B539A"/>
    <w:rsid w:val="009B56F8"/>
    <w:rsid w:val="009B6B69"/>
    <w:rsid w:val="009C29D7"/>
    <w:rsid w:val="009C2F88"/>
    <w:rsid w:val="009C4A97"/>
    <w:rsid w:val="009C55CD"/>
    <w:rsid w:val="009C5B16"/>
    <w:rsid w:val="009C6BBD"/>
    <w:rsid w:val="009C7E99"/>
    <w:rsid w:val="009D3410"/>
    <w:rsid w:val="009D48B2"/>
    <w:rsid w:val="009D4ACD"/>
    <w:rsid w:val="009D5265"/>
    <w:rsid w:val="009D58DB"/>
    <w:rsid w:val="009D5943"/>
    <w:rsid w:val="009E0C66"/>
    <w:rsid w:val="009E1906"/>
    <w:rsid w:val="009E3504"/>
    <w:rsid w:val="009E3905"/>
    <w:rsid w:val="009E5775"/>
    <w:rsid w:val="009E6C26"/>
    <w:rsid w:val="009F052A"/>
    <w:rsid w:val="009F0FAA"/>
    <w:rsid w:val="009F1096"/>
    <w:rsid w:val="009F28C1"/>
    <w:rsid w:val="009F3B68"/>
    <w:rsid w:val="009F4BD4"/>
    <w:rsid w:val="009F76DC"/>
    <w:rsid w:val="00A007F5"/>
    <w:rsid w:val="00A052EC"/>
    <w:rsid w:val="00A070E1"/>
    <w:rsid w:val="00A14B13"/>
    <w:rsid w:val="00A14F59"/>
    <w:rsid w:val="00A16CB6"/>
    <w:rsid w:val="00A17217"/>
    <w:rsid w:val="00A21299"/>
    <w:rsid w:val="00A21926"/>
    <w:rsid w:val="00A267D6"/>
    <w:rsid w:val="00A26AF6"/>
    <w:rsid w:val="00A31328"/>
    <w:rsid w:val="00A32CA3"/>
    <w:rsid w:val="00A334FE"/>
    <w:rsid w:val="00A34C4A"/>
    <w:rsid w:val="00A3513C"/>
    <w:rsid w:val="00A35ED4"/>
    <w:rsid w:val="00A36C64"/>
    <w:rsid w:val="00A4096E"/>
    <w:rsid w:val="00A43137"/>
    <w:rsid w:val="00A46782"/>
    <w:rsid w:val="00A46FCC"/>
    <w:rsid w:val="00A52327"/>
    <w:rsid w:val="00A53E45"/>
    <w:rsid w:val="00A549BA"/>
    <w:rsid w:val="00A556B4"/>
    <w:rsid w:val="00A617BC"/>
    <w:rsid w:val="00A642D6"/>
    <w:rsid w:val="00A673BC"/>
    <w:rsid w:val="00A67EE4"/>
    <w:rsid w:val="00A71AA1"/>
    <w:rsid w:val="00A72351"/>
    <w:rsid w:val="00A72BE9"/>
    <w:rsid w:val="00A72CB2"/>
    <w:rsid w:val="00A76248"/>
    <w:rsid w:val="00A81CE9"/>
    <w:rsid w:val="00A82C93"/>
    <w:rsid w:val="00A907D9"/>
    <w:rsid w:val="00A90C4D"/>
    <w:rsid w:val="00A910C6"/>
    <w:rsid w:val="00A9266A"/>
    <w:rsid w:val="00A94BE9"/>
    <w:rsid w:val="00A95C68"/>
    <w:rsid w:val="00A97116"/>
    <w:rsid w:val="00A97D24"/>
    <w:rsid w:val="00A97FF4"/>
    <w:rsid w:val="00AA0271"/>
    <w:rsid w:val="00AA08CA"/>
    <w:rsid w:val="00AA428B"/>
    <w:rsid w:val="00AA46CE"/>
    <w:rsid w:val="00AA5BFD"/>
    <w:rsid w:val="00AA6746"/>
    <w:rsid w:val="00AA68EB"/>
    <w:rsid w:val="00AA6C72"/>
    <w:rsid w:val="00AB0864"/>
    <w:rsid w:val="00AB217F"/>
    <w:rsid w:val="00AB2630"/>
    <w:rsid w:val="00AB3A55"/>
    <w:rsid w:val="00AB45AE"/>
    <w:rsid w:val="00AB79F5"/>
    <w:rsid w:val="00AB7C24"/>
    <w:rsid w:val="00AC0E67"/>
    <w:rsid w:val="00AC116A"/>
    <w:rsid w:val="00AC1E1A"/>
    <w:rsid w:val="00AC7BCC"/>
    <w:rsid w:val="00AC7D0E"/>
    <w:rsid w:val="00AD2232"/>
    <w:rsid w:val="00AD550F"/>
    <w:rsid w:val="00AD5F1A"/>
    <w:rsid w:val="00AE097C"/>
    <w:rsid w:val="00AE3F3E"/>
    <w:rsid w:val="00AE41F1"/>
    <w:rsid w:val="00AE4D8D"/>
    <w:rsid w:val="00AE7E5D"/>
    <w:rsid w:val="00AF14FB"/>
    <w:rsid w:val="00AF42FB"/>
    <w:rsid w:val="00AF475E"/>
    <w:rsid w:val="00AF6541"/>
    <w:rsid w:val="00AF6D88"/>
    <w:rsid w:val="00B02C8C"/>
    <w:rsid w:val="00B03D70"/>
    <w:rsid w:val="00B059B8"/>
    <w:rsid w:val="00B0638E"/>
    <w:rsid w:val="00B10330"/>
    <w:rsid w:val="00B106F7"/>
    <w:rsid w:val="00B112AC"/>
    <w:rsid w:val="00B1541E"/>
    <w:rsid w:val="00B179FD"/>
    <w:rsid w:val="00B22902"/>
    <w:rsid w:val="00B25D56"/>
    <w:rsid w:val="00B25FBD"/>
    <w:rsid w:val="00B276A4"/>
    <w:rsid w:val="00B30851"/>
    <w:rsid w:val="00B329BF"/>
    <w:rsid w:val="00B34169"/>
    <w:rsid w:val="00B36CE7"/>
    <w:rsid w:val="00B36E03"/>
    <w:rsid w:val="00B37981"/>
    <w:rsid w:val="00B412A7"/>
    <w:rsid w:val="00B42F69"/>
    <w:rsid w:val="00B43AAF"/>
    <w:rsid w:val="00B51066"/>
    <w:rsid w:val="00B565C6"/>
    <w:rsid w:val="00B61DF9"/>
    <w:rsid w:val="00B6305C"/>
    <w:rsid w:val="00B706C7"/>
    <w:rsid w:val="00B70B07"/>
    <w:rsid w:val="00B72100"/>
    <w:rsid w:val="00B73E9A"/>
    <w:rsid w:val="00B74BC3"/>
    <w:rsid w:val="00B75804"/>
    <w:rsid w:val="00B76460"/>
    <w:rsid w:val="00B76BA7"/>
    <w:rsid w:val="00B77D7C"/>
    <w:rsid w:val="00B84C52"/>
    <w:rsid w:val="00B85F42"/>
    <w:rsid w:val="00B902F4"/>
    <w:rsid w:val="00B92F6B"/>
    <w:rsid w:val="00B93264"/>
    <w:rsid w:val="00B93930"/>
    <w:rsid w:val="00B95B69"/>
    <w:rsid w:val="00B972E9"/>
    <w:rsid w:val="00BA14C8"/>
    <w:rsid w:val="00BA46D9"/>
    <w:rsid w:val="00BA6E06"/>
    <w:rsid w:val="00BA7BAD"/>
    <w:rsid w:val="00BB416D"/>
    <w:rsid w:val="00BB5D05"/>
    <w:rsid w:val="00BC15EA"/>
    <w:rsid w:val="00BC1C48"/>
    <w:rsid w:val="00BC292B"/>
    <w:rsid w:val="00BC7EE9"/>
    <w:rsid w:val="00BD1655"/>
    <w:rsid w:val="00BD2B3E"/>
    <w:rsid w:val="00BD3827"/>
    <w:rsid w:val="00BD4D09"/>
    <w:rsid w:val="00BD5BE4"/>
    <w:rsid w:val="00BD6FD5"/>
    <w:rsid w:val="00BE2FE6"/>
    <w:rsid w:val="00BE4401"/>
    <w:rsid w:val="00BF0651"/>
    <w:rsid w:val="00BF0969"/>
    <w:rsid w:val="00BF1BD8"/>
    <w:rsid w:val="00BF1D7C"/>
    <w:rsid w:val="00C02C8C"/>
    <w:rsid w:val="00C03842"/>
    <w:rsid w:val="00C14FA9"/>
    <w:rsid w:val="00C155DC"/>
    <w:rsid w:val="00C21B6E"/>
    <w:rsid w:val="00C231C3"/>
    <w:rsid w:val="00C244E0"/>
    <w:rsid w:val="00C251D4"/>
    <w:rsid w:val="00C25E83"/>
    <w:rsid w:val="00C27C47"/>
    <w:rsid w:val="00C33D9F"/>
    <w:rsid w:val="00C341E8"/>
    <w:rsid w:val="00C349D5"/>
    <w:rsid w:val="00C361FE"/>
    <w:rsid w:val="00C41F8A"/>
    <w:rsid w:val="00C432E1"/>
    <w:rsid w:val="00C50F6D"/>
    <w:rsid w:val="00C50F90"/>
    <w:rsid w:val="00C63243"/>
    <w:rsid w:val="00C6434E"/>
    <w:rsid w:val="00C659CD"/>
    <w:rsid w:val="00C706F6"/>
    <w:rsid w:val="00C71554"/>
    <w:rsid w:val="00C71E44"/>
    <w:rsid w:val="00C72611"/>
    <w:rsid w:val="00C72D7B"/>
    <w:rsid w:val="00C75C75"/>
    <w:rsid w:val="00C76D98"/>
    <w:rsid w:val="00C77AB4"/>
    <w:rsid w:val="00C80482"/>
    <w:rsid w:val="00C815FB"/>
    <w:rsid w:val="00C8369A"/>
    <w:rsid w:val="00C83A77"/>
    <w:rsid w:val="00C85855"/>
    <w:rsid w:val="00C86891"/>
    <w:rsid w:val="00C928CC"/>
    <w:rsid w:val="00C933C6"/>
    <w:rsid w:val="00C95527"/>
    <w:rsid w:val="00C979B7"/>
    <w:rsid w:val="00C97C52"/>
    <w:rsid w:val="00C97E31"/>
    <w:rsid w:val="00C97F01"/>
    <w:rsid w:val="00CA0CB1"/>
    <w:rsid w:val="00CA4FE4"/>
    <w:rsid w:val="00CA4FE6"/>
    <w:rsid w:val="00CA5193"/>
    <w:rsid w:val="00CA6826"/>
    <w:rsid w:val="00CA738F"/>
    <w:rsid w:val="00CB02F0"/>
    <w:rsid w:val="00CB03DE"/>
    <w:rsid w:val="00CB04EA"/>
    <w:rsid w:val="00CB093D"/>
    <w:rsid w:val="00CB22A9"/>
    <w:rsid w:val="00CB29D5"/>
    <w:rsid w:val="00CB3B0D"/>
    <w:rsid w:val="00CB3E69"/>
    <w:rsid w:val="00CB3F82"/>
    <w:rsid w:val="00CB41C6"/>
    <w:rsid w:val="00CB4CEA"/>
    <w:rsid w:val="00CB68A9"/>
    <w:rsid w:val="00CB7A79"/>
    <w:rsid w:val="00CC1F17"/>
    <w:rsid w:val="00CD3A4F"/>
    <w:rsid w:val="00CD3E9E"/>
    <w:rsid w:val="00CD4A82"/>
    <w:rsid w:val="00CD4D44"/>
    <w:rsid w:val="00CD51EA"/>
    <w:rsid w:val="00CD7BA9"/>
    <w:rsid w:val="00CE1658"/>
    <w:rsid w:val="00CE1CDE"/>
    <w:rsid w:val="00CE2EFA"/>
    <w:rsid w:val="00CE3DE0"/>
    <w:rsid w:val="00CE67BD"/>
    <w:rsid w:val="00CF0EA8"/>
    <w:rsid w:val="00CF5862"/>
    <w:rsid w:val="00CF652B"/>
    <w:rsid w:val="00D013D6"/>
    <w:rsid w:val="00D021F8"/>
    <w:rsid w:val="00D0534B"/>
    <w:rsid w:val="00D054EC"/>
    <w:rsid w:val="00D05900"/>
    <w:rsid w:val="00D06883"/>
    <w:rsid w:val="00D06BB1"/>
    <w:rsid w:val="00D10FA7"/>
    <w:rsid w:val="00D1465A"/>
    <w:rsid w:val="00D16C08"/>
    <w:rsid w:val="00D20335"/>
    <w:rsid w:val="00D2087F"/>
    <w:rsid w:val="00D21EA4"/>
    <w:rsid w:val="00D25CF6"/>
    <w:rsid w:val="00D31965"/>
    <w:rsid w:val="00D32239"/>
    <w:rsid w:val="00D34D2A"/>
    <w:rsid w:val="00D37BEA"/>
    <w:rsid w:val="00D406D3"/>
    <w:rsid w:val="00D42757"/>
    <w:rsid w:val="00D42C2E"/>
    <w:rsid w:val="00D4320D"/>
    <w:rsid w:val="00D451DD"/>
    <w:rsid w:val="00D45BA7"/>
    <w:rsid w:val="00D46A6A"/>
    <w:rsid w:val="00D4764F"/>
    <w:rsid w:val="00D47F58"/>
    <w:rsid w:val="00D51E8A"/>
    <w:rsid w:val="00D53B9E"/>
    <w:rsid w:val="00D550D3"/>
    <w:rsid w:val="00D558A4"/>
    <w:rsid w:val="00D57340"/>
    <w:rsid w:val="00D57BEA"/>
    <w:rsid w:val="00D61952"/>
    <w:rsid w:val="00D61CE4"/>
    <w:rsid w:val="00D634B7"/>
    <w:rsid w:val="00D65231"/>
    <w:rsid w:val="00D713AE"/>
    <w:rsid w:val="00D73189"/>
    <w:rsid w:val="00D74B38"/>
    <w:rsid w:val="00D755FA"/>
    <w:rsid w:val="00D7639D"/>
    <w:rsid w:val="00D7783F"/>
    <w:rsid w:val="00D81FA3"/>
    <w:rsid w:val="00D82A8E"/>
    <w:rsid w:val="00D83ECE"/>
    <w:rsid w:val="00D847A7"/>
    <w:rsid w:val="00D85AA4"/>
    <w:rsid w:val="00D868B0"/>
    <w:rsid w:val="00D8711C"/>
    <w:rsid w:val="00D92647"/>
    <w:rsid w:val="00D93117"/>
    <w:rsid w:val="00D94553"/>
    <w:rsid w:val="00D955BF"/>
    <w:rsid w:val="00D955C8"/>
    <w:rsid w:val="00D9661C"/>
    <w:rsid w:val="00D96949"/>
    <w:rsid w:val="00D97631"/>
    <w:rsid w:val="00DA0690"/>
    <w:rsid w:val="00DA07B2"/>
    <w:rsid w:val="00DA2A20"/>
    <w:rsid w:val="00DA31C6"/>
    <w:rsid w:val="00DA3A20"/>
    <w:rsid w:val="00DA3FF9"/>
    <w:rsid w:val="00DA50EE"/>
    <w:rsid w:val="00DB07F3"/>
    <w:rsid w:val="00DB4A38"/>
    <w:rsid w:val="00DB7402"/>
    <w:rsid w:val="00DC1972"/>
    <w:rsid w:val="00DC2D83"/>
    <w:rsid w:val="00DC431C"/>
    <w:rsid w:val="00DC48E8"/>
    <w:rsid w:val="00DC7176"/>
    <w:rsid w:val="00DD1001"/>
    <w:rsid w:val="00DD2870"/>
    <w:rsid w:val="00DD7BC4"/>
    <w:rsid w:val="00DD7FC1"/>
    <w:rsid w:val="00DE38E6"/>
    <w:rsid w:val="00DE5D84"/>
    <w:rsid w:val="00DE6855"/>
    <w:rsid w:val="00DE7AFD"/>
    <w:rsid w:val="00DF7AF0"/>
    <w:rsid w:val="00E02135"/>
    <w:rsid w:val="00E029FE"/>
    <w:rsid w:val="00E03302"/>
    <w:rsid w:val="00E039D1"/>
    <w:rsid w:val="00E06D8A"/>
    <w:rsid w:val="00E07162"/>
    <w:rsid w:val="00E10158"/>
    <w:rsid w:val="00E13D3D"/>
    <w:rsid w:val="00E1689C"/>
    <w:rsid w:val="00E202BA"/>
    <w:rsid w:val="00E22C74"/>
    <w:rsid w:val="00E23284"/>
    <w:rsid w:val="00E26C18"/>
    <w:rsid w:val="00E27342"/>
    <w:rsid w:val="00E31AD3"/>
    <w:rsid w:val="00E32270"/>
    <w:rsid w:val="00E356FF"/>
    <w:rsid w:val="00E36022"/>
    <w:rsid w:val="00E3712E"/>
    <w:rsid w:val="00E43134"/>
    <w:rsid w:val="00E435C1"/>
    <w:rsid w:val="00E4390A"/>
    <w:rsid w:val="00E441BF"/>
    <w:rsid w:val="00E441D7"/>
    <w:rsid w:val="00E47C39"/>
    <w:rsid w:val="00E51255"/>
    <w:rsid w:val="00E521C8"/>
    <w:rsid w:val="00E53E23"/>
    <w:rsid w:val="00E544E8"/>
    <w:rsid w:val="00E61829"/>
    <w:rsid w:val="00E63DD7"/>
    <w:rsid w:val="00E63DDE"/>
    <w:rsid w:val="00E713BE"/>
    <w:rsid w:val="00E71BAB"/>
    <w:rsid w:val="00E721C4"/>
    <w:rsid w:val="00E744E8"/>
    <w:rsid w:val="00E74BCF"/>
    <w:rsid w:val="00E751F3"/>
    <w:rsid w:val="00E77295"/>
    <w:rsid w:val="00E82369"/>
    <w:rsid w:val="00E82594"/>
    <w:rsid w:val="00E84001"/>
    <w:rsid w:val="00E848AE"/>
    <w:rsid w:val="00E85603"/>
    <w:rsid w:val="00E860E8"/>
    <w:rsid w:val="00E86416"/>
    <w:rsid w:val="00E86776"/>
    <w:rsid w:val="00E91314"/>
    <w:rsid w:val="00E939C5"/>
    <w:rsid w:val="00E9429A"/>
    <w:rsid w:val="00E962CB"/>
    <w:rsid w:val="00E97117"/>
    <w:rsid w:val="00EA27EE"/>
    <w:rsid w:val="00EA4766"/>
    <w:rsid w:val="00EA7A6E"/>
    <w:rsid w:val="00EB175E"/>
    <w:rsid w:val="00EB223B"/>
    <w:rsid w:val="00EB3A5D"/>
    <w:rsid w:val="00EB3BA2"/>
    <w:rsid w:val="00EB4E90"/>
    <w:rsid w:val="00EB55EC"/>
    <w:rsid w:val="00EC2142"/>
    <w:rsid w:val="00EC3A08"/>
    <w:rsid w:val="00ED127B"/>
    <w:rsid w:val="00ED28C2"/>
    <w:rsid w:val="00ED579C"/>
    <w:rsid w:val="00ED62BF"/>
    <w:rsid w:val="00EE0E9A"/>
    <w:rsid w:val="00EE35D2"/>
    <w:rsid w:val="00EE3C90"/>
    <w:rsid w:val="00EE5B1A"/>
    <w:rsid w:val="00EE6862"/>
    <w:rsid w:val="00EE74BA"/>
    <w:rsid w:val="00EF04DE"/>
    <w:rsid w:val="00EF270B"/>
    <w:rsid w:val="00EF3AB4"/>
    <w:rsid w:val="00EF480C"/>
    <w:rsid w:val="00EF7A34"/>
    <w:rsid w:val="00EF7CBB"/>
    <w:rsid w:val="00F03512"/>
    <w:rsid w:val="00F16D49"/>
    <w:rsid w:val="00F1797E"/>
    <w:rsid w:val="00F17A72"/>
    <w:rsid w:val="00F20BE0"/>
    <w:rsid w:val="00F20E97"/>
    <w:rsid w:val="00F2258C"/>
    <w:rsid w:val="00F225FE"/>
    <w:rsid w:val="00F23D86"/>
    <w:rsid w:val="00F2422D"/>
    <w:rsid w:val="00F2454F"/>
    <w:rsid w:val="00F27199"/>
    <w:rsid w:val="00F3058E"/>
    <w:rsid w:val="00F321B5"/>
    <w:rsid w:val="00F3505F"/>
    <w:rsid w:val="00F37C51"/>
    <w:rsid w:val="00F40E0A"/>
    <w:rsid w:val="00F42205"/>
    <w:rsid w:val="00F4415B"/>
    <w:rsid w:val="00F44893"/>
    <w:rsid w:val="00F46049"/>
    <w:rsid w:val="00F47D82"/>
    <w:rsid w:val="00F523DD"/>
    <w:rsid w:val="00F53323"/>
    <w:rsid w:val="00F53F6E"/>
    <w:rsid w:val="00F541E9"/>
    <w:rsid w:val="00F54433"/>
    <w:rsid w:val="00F55C73"/>
    <w:rsid w:val="00F568D5"/>
    <w:rsid w:val="00F57A2B"/>
    <w:rsid w:val="00F60455"/>
    <w:rsid w:val="00F6213C"/>
    <w:rsid w:val="00F62DF9"/>
    <w:rsid w:val="00F6361B"/>
    <w:rsid w:val="00F66F88"/>
    <w:rsid w:val="00F66F95"/>
    <w:rsid w:val="00F7003A"/>
    <w:rsid w:val="00F7065F"/>
    <w:rsid w:val="00F70D93"/>
    <w:rsid w:val="00F72243"/>
    <w:rsid w:val="00F733F3"/>
    <w:rsid w:val="00F735C3"/>
    <w:rsid w:val="00F740A0"/>
    <w:rsid w:val="00F743A5"/>
    <w:rsid w:val="00F760C6"/>
    <w:rsid w:val="00F76F1A"/>
    <w:rsid w:val="00F77840"/>
    <w:rsid w:val="00F80092"/>
    <w:rsid w:val="00F81449"/>
    <w:rsid w:val="00F86872"/>
    <w:rsid w:val="00F8797B"/>
    <w:rsid w:val="00F87AF9"/>
    <w:rsid w:val="00F92AD2"/>
    <w:rsid w:val="00F94576"/>
    <w:rsid w:val="00F94685"/>
    <w:rsid w:val="00F965C2"/>
    <w:rsid w:val="00F96E7F"/>
    <w:rsid w:val="00FA092D"/>
    <w:rsid w:val="00FA15DA"/>
    <w:rsid w:val="00FA2485"/>
    <w:rsid w:val="00FA3919"/>
    <w:rsid w:val="00FA72AB"/>
    <w:rsid w:val="00FB226E"/>
    <w:rsid w:val="00FB30D4"/>
    <w:rsid w:val="00FB331D"/>
    <w:rsid w:val="00FB3915"/>
    <w:rsid w:val="00FB3E0A"/>
    <w:rsid w:val="00FB4C95"/>
    <w:rsid w:val="00FB5CE8"/>
    <w:rsid w:val="00FB6A8C"/>
    <w:rsid w:val="00FB7AAD"/>
    <w:rsid w:val="00FB7B2E"/>
    <w:rsid w:val="00FC00CD"/>
    <w:rsid w:val="00FC1B64"/>
    <w:rsid w:val="00FC4F5B"/>
    <w:rsid w:val="00FC5233"/>
    <w:rsid w:val="00FC54BE"/>
    <w:rsid w:val="00FC575A"/>
    <w:rsid w:val="00FC70CC"/>
    <w:rsid w:val="00FD249E"/>
    <w:rsid w:val="00FD3696"/>
    <w:rsid w:val="00FD7293"/>
    <w:rsid w:val="00FE039F"/>
    <w:rsid w:val="00FE5565"/>
    <w:rsid w:val="00FE5979"/>
    <w:rsid w:val="00FE7BB0"/>
    <w:rsid w:val="00FF2D80"/>
    <w:rsid w:val="00FF41DB"/>
    <w:rsid w:val="00FF537C"/>
    <w:rsid w:val="00FF66D5"/>
    <w:rsid w:val="00FF6D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78648"/>
  <w15:chartTrackingRefBased/>
  <w15:docId w15:val="{969191B1-3392-0B41-9091-21774BB9E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C1C48"/>
  </w:style>
  <w:style w:type="paragraph" w:styleId="NormalWeb">
    <w:name w:val="Normal (Web)"/>
    <w:basedOn w:val="Normal"/>
    <w:uiPriority w:val="99"/>
    <w:unhideWhenUsed/>
    <w:rsid w:val="00E63DDE"/>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55</Words>
  <Characters>259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01-02T22:13:00Z</dcterms:created>
  <dcterms:modified xsi:type="dcterms:W3CDTF">2025-01-02T22:13:00Z</dcterms:modified>
</cp:coreProperties>
</file>